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B504E4" w14:textId="5931CF6C" w:rsidR="00940DAC" w:rsidRPr="00DF2160" w:rsidRDefault="00940DAC" w:rsidP="00940DAC">
      <w:pPr>
        <w:rPr>
          <w:rFonts w:ascii="Arial" w:hAnsi="Arial" w:cs="Arial"/>
          <w:color w:val="000000"/>
        </w:rPr>
      </w:pPr>
      <w:r w:rsidRPr="00DF2160">
        <w:rPr>
          <w:rFonts w:ascii="Arial" w:hAnsi="Arial" w:cs="Arial"/>
          <w:color w:val="000000"/>
        </w:rPr>
        <w:t>S</w:t>
      </w:r>
      <w:r w:rsidRPr="00DF2160">
        <w:rPr>
          <w:rFonts w:ascii="Arial" w:hAnsi="Arial" w:cs="Arial"/>
          <w:color w:val="000000"/>
          <w:lang w:val="en-US"/>
        </w:rPr>
        <w:t>2</w:t>
      </w:r>
      <w:r>
        <w:rPr>
          <w:rFonts w:ascii="Arial" w:hAnsi="Arial" w:cs="Arial"/>
          <w:color w:val="000000"/>
          <w:lang w:val="en-US"/>
        </w:rPr>
        <w:t xml:space="preserve"> Table</w:t>
      </w:r>
      <w:r w:rsidRPr="00DF2160">
        <w:rPr>
          <w:rFonts w:ascii="Arial" w:hAnsi="Arial" w:cs="Arial"/>
          <w:color w:val="000000"/>
          <w:lang w:val="en-US"/>
        </w:rPr>
        <w:t>.</w:t>
      </w:r>
      <w:r w:rsidRPr="00DF2160">
        <w:rPr>
          <w:rFonts w:ascii="Arial" w:hAnsi="Arial" w:cs="Arial"/>
          <w:color w:val="000000"/>
        </w:rPr>
        <w:t xml:space="preserve"> Top 50 markers from Bayesian analysis</w:t>
      </w:r>
    </w:p>
    <w:p w14:paraId="7F895539" w14:textId="77777777" w:rsidR="00940DAC" w:rsidRPr="00DF2160" w:rsidRDefault="00940DAC" w:rsidP="00940DAC">
      <w:pPr>
        <w:rPr>
          <w:rFonts w:ascii="Arial" w:hAnsi="Arial" w:cs="Arial"/>
        </w:rPr>
      </w:pPr>
    </w:p>
    <w:tbl>
      <w:tblPr>
        <w:tblW w:w="86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72"/>
        <w:gridCol w:w="1144"/>
        <w:gridCol w:w="1940"/>
        <w:gridCol w:w="1640"/>
        <w:gridCol w:w="1717"/>
        <w:gridCol w:w="1145"/>
      </w:tblGrid>
      <w:tr w:rsidR="00940DAC" w:rsidRPr="00DF2160" w14:paraId="0D639AB7" w14:textId="77777777" w:rsidTr="007610DA">
        <w:trPr>
          <w:trHeight w:val="267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529766F7" w14:textId="77777777" w:rsidR="00940DAC" w:rsidRPr="00DF2160" w:rsidRDefault="00940DA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chromosome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1555E3EE" w14:textId="77777777" w:rsidR="00940DAC" w:rsidRPr="00DF2160" w:rsidRDefault="00940DA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position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1B15DEE8" w14:textId="77777777" w:rsidR="00940DAC" w:rsidRPr="00DF2160" w:rsidRDefault="00940DA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marker ID</w:t>
            </w:r>
          </w:p>
        </w:tc>
        <w:tc>
          <w:tcPr>
            <w:tcW w:w="1576" w:type="dxa"/>
            <w:shd w:val="clear" w:color="auto" w:fill="auto"/>
            <w:noWrap/>
            <w:vAlign w:val="bottom"/>
            <w:hideMark/>
          </w:tcPr>
          <w:p w14:paraId="31151BA9" w14:textId="77777777" w:rsidR="00940DAC" w:rsidRPr="00DF2160" w:rsidRDefault="00940DA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reference_allele</w:t>
            </w:r>
          </w:p>
        </w:tc>
        <w:tc>
          <w:tcPr>
            <w:tcW w:w="1672" w:type="dxa"/>
            <w:shd w:val="clear" w:color="auto" w:fill="auto"/>
            <w:noWrap/>
            <w:vAlign w:val="bottom"/>
            <w:hideMark/>
          </w:tcPr>
          <w:p w14:paraId="11D2F0C6" w14:textId="77777777" w:rsidR="00940DAC" w:rsidRPr="00DF2160" w:rsidRDefault="00940DA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alternative_allele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646B8F41" w14:textId="77777777" w:rsidR="00940DAC" w:rsidRPr="00DF2160" w:rsidRDefault="00940DA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absolute effect size</w:t>
            </w:r>
          </w:p>
        </w:tc>
      </w:tr>
      <w:tr w:rsidR="00940DAC" w:rsidRPr="00DF2160" w14:paraId="191DE93D" w14:textId="77777777" w:rsidTr="007610DA">
        <w:trPr>
          <w:trHeight w:val="267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413319C0" w14:textId="77777777" w:rsidR="00940DAC" w:rsidRPr="00DF2160" w:rsidRDefault="00940DA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chr18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606FA839" w14:textId="77777777" w:rsidR="00940DAC" w:rsidRPr="00DF2160" w:rsidRDefault="00940DAC" w:rsidP="007610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16900760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36958BDE" w14:textId="77777777" w:rsidR="00940DAC" w:rsidRPr="00DF2160" w:rsidRDefault="00940DA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BICF2S23128680</w:t>
            </w:r>
          </w:p>
        </w:tc>
        <w:tc>
          <w:tcPr>
            <w:tcW w:w="1576" w:type="dxa"/>
            <w:shd w:val="clear" w:color="auto" w:fill="auto"/>
            <w:noWrap/>
            <w:vAlign w:val="bottom"/>
            <w:hideMark/>
          </w:tcPr>
          <w:p w14:paraId="2223927A" w14:textId="77777777" w:rsidR="00940DAC" w:rsidRPr="00DF2160" w:rsidRDefault="00940DA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672" w:type="dxa"/>
            <w:shd w:val="clear" w:color="auto" w:fill="auto"/>
            <w:noWrap/>
            <w:vAlign w:val="bottom"/>
            <w:hideMark/>
          </w:tcPr>
          <w:p w14:paraId="49B70918" w14:textId="77777777" w:rsidR="00940DAC" w:rsidRPr="00DF2160" w:rsidRDefault="00940DA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0DE4AF18" w14:textId="77777777" w:rsidR="00940DAC" w:rsidRPr="00DF2160" w:rsidRDefault="00940DAC" w:rsidP="007610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2.96E-03</w:t>
            </w:r>
          </w:p>
        </w:tc>
      </w:tr>
      <w:tr w:rsidR="00940DAC" w:rsidRPr="00DF2160" w14:paraId="06786E35" w14:textId="77777777" w:rsidTr="007610DA">
        <w:trPr>
          <w:trHeight w:val="267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2B898182" w14:textId="77777777" w:rsidR="00940DAC" w:rsidRPr="00DF2160" w:rsidRDefault="00940DA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chr18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553A227B" w14:textId="77777777" w:rsidR="00940DAC" w:rsidRPr="00DF2160" w:rsidRDefault="00940DAC" w:rsidP="007610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15551821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3249A2C0" w14:textId="77777777" w:rsidR="00940DAC" w:rsidRPr="00DF2160" w:rsidRDefault="00940DA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BICF2S23450214</w:t>
            </w:r>
          </w:p>
        </w:tc>
        <w:tc>
          <w:tcPr>
            <w:tcW w:w="1576" w:type="dxa"/>
            <w:shd w:val="clear" w:color="auto" w:fill="auto"/>
            <w:noWrap/>
            <w:vAlign w:val="bottom"/>
            <w:hideMark/>
          </w:tcPr>
          <w:p w14:paraId="4DF55FF7" w14:textId="77777777" w:rsidR="00940DAC" w:rsidRPr="00DF2160" w:rsidRDefault="00940DA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672" w:type="dxa"/>
            <w:shd w:val="clear" w:color="auto" w:fill="auto"/>
            <w:noWrap/>
            <w:vAlign w:val="bottom"/>
            <w:hideMark/>
          </w:tcPr>
          <w:p w14:paraId="596F53C1" w14:textId="77777777" w:rsidR="00940DAC" w:rsidRPr="00DF2160" w:rsidRDefault="00940DA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1EED08D4" w14:textId="77777777" w:rsidR="00940DAC" w:rsidRPr="00DF2160" w:rsidRDefault="00940DAC" w:rsidP="007610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2.17E-03</w:t>
            </w:r>
          </w:p>
        </w:tc>
      </w:tr>
      <w:tr w:rsidR="00940DAC" w:rsidRPr="00DF2160" w14:paraId="1CCB96AC" w14:textId="77777777" w:rsidTr="007610DA">
        <w:trPr>
          <w:trHeight w:val="267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55289BC7" w14:textId="77777777" w:rsidR="00940DAC" w:rsidRPr="00DF2160" w:rsidRDefault="00940DA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chr28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11ED07CC" w14:textId="77777777" w:rsidR="00940DAC" w:rsidRPr="00DF2160" w:rsidRDefault="00940DAC" w:rsidP="007610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31238605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4D50E32B" w14:textId="77777777" w:rsidR="00940DAC" w:rsidRPr="00DF2160" w:rsidRDefault="00940DA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BICF2P865971</w:t>
            </w:r>
          </w:p>
        </w:tc>
        <w:tc>
          <w:tcPr>
            <w:tcW w:w="1576" w:type="dxa"/>
            <w:shd w:val="clear" w:color="auto" w:fill="auto"/>
            <w:noWrap/>
            <w:vAlign w:val="bottom"/>
            <w:hideMark/>
          </w:tcPr>
          <w:p w14:paraId="3327BC18" w14:textId="77777777" w:rsidR="00940DAC" w:rsidRPr="00DF2160" w:rsidRDefault="00940DA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672" w:type="dxa"/>
            <w:shd w:val="clear" w:color="auto" w:fill="auto"/>
            <w:noWrap/>
            <w:vAlign w:val="bottom"/>
            <w:hideMark/>
          </w:tcPr>
          <w:p w14:paraId="1667A589" w14:textId="77777777" w:rsidR="00940DAC" w:rsidRPr="00DF2160" w:rsidRDefault="00940DA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214630D1" w14:textId="77777777" w:rsidR="00940DAC" w:rsidRPr="00DF2160" w:rsidRDefault="00940DAC" w:rsidP="007610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1.96E-03</w:t>
            </w:r>
          </w:p>
        </w:tc>
      </w:tr>
      <w:tr w:rsidR="00940DAC" w:rsidRPr="00DF2160" w14:paraId="618B81C9" w14:textId="77777777" w:rsidTr="007610DA">
        <w:trPr>
          <w:trHeight w:val="267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496008AB" w14:textId="77777777" w:rsidR="00940DAC" w:rsidRPr="00DF2160" w:rsidRDefault="00940DA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chr28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04396D34" w14:textId="77777777" w:rsidR="00940DAC" w:rsidRPr="00DF2160" w:rsidRDefault="00940DAC" w:rsidP="007610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31266731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2A1F18A4" w14:textId="77777777" w:rsidR="00940DAC" w:rsidRPr="00DF2160" w:rsidRDefault="00940DA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BICF2P455596</w:t>
            </w:r>
          </w:p>
        </w:tc>
        <w:tc>
          <w:tcPr>
            <w:tcW w:w="1576" w:type="dxa"/>
            <w:shd w:val="clear" w:color="auto" w:fill="auto"/>
            <w:noWrap/>
            <w:vAlign w:val="bottom"/>
            <w:hideMark/>
          </w:tcPr>
          <w:p w14:paraId="060120A0" w14:textId="77777777" w:rsidR="00940DAC" w:rsidRPr="00DF2160" w:rsidRDefault="00940DA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672" w:type="dxa"/>
            <w:shd w:val="clear" w:color="auto" w:fill="auto"/>
            <w:noWrap/>
            <w:vAlign w:val="bottom"/>
            <w:hideMark/>
          </w:tcPr>
          <w:p w14:paraId="744D53D1" w14:textId="77777777" w:rsidR="00940DAC" w:rsidRPr="00DF2160" w:rsidRDefault="00940DA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559573E2" w14:textId="77777777" w:rsidR="00940DAC" w:rsidRPr="00DF2160" w:rsidRDefault="00940DAC" w:rsidP="007610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1.82E-03</w:t>
            </w:r>
          </w:p>
        </w:tc>
      </w:tr>
      <w:tr w:rsidR="00940DAC" w:rsidRPr="00DF2160" w14:paraId="1C61A141" w14:textId="77777777" w:rsidTr="007610DA">
        <w:trPr>
          <w:trHeight w:val="267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3FFEF04F" w14:textId="77777777" w:rsidR="00940DAC" w:rsidRPr="00DF2160" w:rsidRDefault="00940DA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chr28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3255DCF1" w14:textId="77777777" w:rsidR="00940DAC" w:rsidRPr="00DF2160" w:rsidRDefault="00940DAC" w:rsidP="007610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31246911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2309E604" w14:textId="77777777" w:rsidR="00940DAC" w:rsidRPr="00DF2160" w:rsidRDefault="00940DA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TIGRP2P360082</w:t>
            </w:r>
          </w:p>
        </w:tc>
        <w:tc>
          <w:tcPr>
            <w:tcW w:w="1576" w:type="dxa"/>
            <w:shd w:val="clear" w:color="auto" w:fill="auto"/>
            <w:noWrap/>
            <w:vAlign w:val="bottom"/>
            <w:hideMark/>
          </w:tcPr>
          <w:p w14:paraId="4DC9E079" w14:textId="77777777" w:rsidR="00940DAC" w:rsidRPr="00DF2160" w:rsidRDefault="00940DA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672" w:type="dxa"/>
            <w:shd w:val="clear" w:color="auto" w:fill="auto"/>
            <w:noWrap/>
            <w:vAlign w:val="bottom"/>
            <w:hideMark/>
          </w:tcPr>
          <w:p w14:paraId="54B56490" w14:textId="77777777" w:rsidR="00940DAC" w:rsidRPr="00DF2160" w:rsidRDefault="00940DA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4DDFC3A6" w14:textId="77777777" w:rsidR="00940DAC" w:rsidRPr="00DF2160" w:rsidRDefault="00940DAC" w:rsidP="007610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1.72E-03</w:t>
            </w:r>
          </w:p>
        </w:tc>
      </w:tr>
      <w:tr w:rsidR="00940DAC" w:rsidRPr="00DF2160" w14:paraId="5365BAE8" w14:textId="77777777" w:rsidTr="007610DA">
        <w:trPr>
          <w:trHeight w:val="267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68740E4E" w14:textId="77777777" w:rsidR="00940DAC" w:rsidRPr="00DF2160" w:rsidRDefault="00940DA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chr18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4755C26B" w14:textId="77777777" w:rsidR="00940DAC" w:rsidRPr="00DF2160" w:rsidRDefault="00940DAC" w:rsidP="007610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15583568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401054EB" w14:textId="77777777" w:rsidR="00940DAC" w:rsidRPr="00DF2160" w:rsidRDefault="00940DA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TIGRP2P240182</w:t>
            </w:r>
          </w:p>
        </w:tc>
        <w:tc>
          <w:tcPr>
            <w:tcW w:w="1576" w:type="dxa"/>
            <w:shd w:val="clear" w:color="auto" w:fill="auto"/>
            <w:noWrap/>
            <w:vAlign w:val="bottom"/>
            <w:hideMark/>
          </w:tcPr>
          <w:p w14:paraId="4D96913D" w14:textId="77777777" w:rsidR="00940DAC" w:rsidRPr="00DF2160" w:rsidRDefault="00940DA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672" w:type="dxa"/>
            <w:shd w:val="clear" w:color="auto" w:fill="auto"/>
            <w:noWrap/>
            <w:vAlign w:val="bottom"/>
            <w:hideMark/>
          </w:tcPr>
          <w:p w14:paraId="244EB125" w14:textId="77777777" w:rsidR="00940DAC" w:rsidRPr="00DF2160" w:rsidRDefault="00940DA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79EEA610" w14:textId="77777777" w:rsidR="00940DAC" w:rsidRPr="00DF2160" w:rsidRDefault="00940DAC" w:rsidP="007610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1.62E-03</w:t>
            </w:r>
          </w:p>
        </w:tc>
      </w:tr>
      <w:tr w:rsidR="00940DAC" w:rsidRPr="00DF2160" w14:paraId="2DC0A23F" w14:textId="77777777" w:rsidTr="007610DA">
        <w:trPr>
          <w:trHeight w:val="267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00C0434E" w14:textId="77777777" w:rsidR="00940DAC" w:rsidRPr="00DF2160" w:rsidRDefault="00940DA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chr18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6AE2C5D3" w14:textId="77777777" w:rsidR="00940DAC" w:rsidRPr="00DF2160" w:rsidRDefault="00940DAC" w:rsidP="007610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15507722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18CC1C3A" w14:textId="77777777" w:rsidR="00940DAC" w:rsidRPr="00DF2160" w:rsidRDefault="00940DA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BICF2P963882</w:t>
            </w:r>
          </w:p>
        </w:tc>
        <w:tc>
          <w:tcPr>
            <w:tcW w:w="1576" w:type="dxa"/>
            <w:shd w:val="clear" w:color="auto" w:fill="auto"/>
            <w:noWrap/>
            <w:vAlign w:val="bottom"/>
            <w:hideMark/>
          </w:tcPr>
          <w:p w14:paraId="6963A3BA" w14:textId="77777777" w:rsidR="00940DAC" w:rsidRPr="00DF2160" w:rsidRDefault="00940DA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672" w:type="dxa"/>
            <w:shd w:val="clear" w:color="auto" w:fill="auto"/>
            <w:noWrap/>
            <w:vAlign w:val="bottom"/>
            <w:hideMark/>
          </w:tcPr>
          <w:p w14:paraId="2E8CFB6D" w14:textId="77777777" w:rsidR="00940DAC" w:rsidRPr="00DF2160" w:rsidRDefault="00940DA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71964ACE" w14:textId="77777777" w:rsidR="00940DAC" w:rsidRPr="00DF2160" w:rsidRDefault="00940DAC" w:rsidP="007610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1.60E-03</w:t>
            </w:r>
          </w:p>
        </w:tc>
      </w:tr>
      <w:tr w:rsidR="00940DAC" w:rsidRPr="00DF2160" w14:paraId="332A59B4" w14:textId="77777777" w:rsidTr="007610DA">
        <w:trPr>
          <w:trHeight w:val="267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521D0375" w14:textId="77777777" w:rsidR="00940DAC" w:rsidRPr="00DF2160" w:rsidRDefault="00940DA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chr18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3E1A7EAA" w14:textId="77777777" w:rsidR="00940DAC" w:rsidRPr="00DF2160" w:rsidRDefault="00940DAC" w:rsidP="007610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15597563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197A0D76" w14:textId="77777777" w:rsidR="00940DAC" w:rsidRPr="00DF2160" w:rsidRDefault="00940DA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BICF2S2336067</w:t>
            </w:r>
          </w:p>
        </w:tc>
        <w:tc>
          <w:tcPr>
            <w:tcW w:w="1576" w:type="dxa"/>
            <w:shd w:val="clear" w:color="auto" w:fill="auto"/>
            <w:noWrap/>
            <w:vAlign w:val="bottom"/>
            <w:hideMark/>
          </w:tcPr>
          <w:p w14:paraId="7A632934" w14:textId="77777777" w:rsidR="00940DAC" w:rsidRPr="00DF2160" w:rsidRDefault="00940DA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672" w:type="dxa"/>
            <w:shd w:val="clear" w:color="auto" w:fill="auto"/>
            <w:noWrap/>
            <w:vAlign w:val="bottom"/>
            <w:hideMark/>
          </w:tcPr>
          <w:p w14:paraId="493098B7" w14:textId="77777777" w:rsidR="00940DAC" w:rsidRPr="00DF2160" w:rsidRDefault="00940DA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685F82D0" w14:textId="77777777" w:rsidR="00940DAC" w:rsidRPr="00DF2160" w:rsidRDefault="00940DAC" w:rsidP="007610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1.58E-03</w:t>
            </w:r>
          </w:p>
        </w:tc>
      </w:tr>
      <w:tr w:rsidR="00940DAC" w:rsidRPr="00DF2160" w14:paraId="0F8315A6" w14:textId="77777777" w:rsidTr="007610DA">
        <w:trPr>
          <w:trHeight w:val="267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7AC016B1" w14:textId="77777777" w:rsidR="00940DAC" w:rsidRPr="00DF2160" w:rsidRDefault="00940DA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chr21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36338F5E" w14:textId="77777777" w:rsidR="00940DAC" w:rsidRPr="00DF2160" w:rsidRDefault="00940DAC" w:rsidP="007610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34800630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730FE7C8" w14:textId="77777777" w:rsidR="00940DAC" w:rsidRPr="00DF2160" w:rsidRDefault="00940DA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BICF2S23054624</w:t>
            </w:r>
          </w:p>
        </w:tc>
        <w:tc>
          <w:tcPr>
            <w:tcW w:w="1576" w:type="dxa"/>
            <w:shd w:val="clear" w:color="auto" w:fill="auto"/>
            <w:noWrap/>
            <w:vAlign w:val="bottom"/>
            <w:hideMark/>
          </w:tcPr>
          <w:p w14:paraId="443BCD4E" w14:textId="77777777" w:rsidR="00940DAC" w:rsidRPr="00DF2160" w:rsidRDefault="00940DA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672" w:type="dxa"/>
            <w:shd w:val="clear" w:color="auto" w:fill="auto"/>
            <w:noWrap/>
            <w:vAlign w:val="bottom"/>
            <w:hideMark/>
          </w:tcPr>
          <w:p w14:paraId="454007AC" w14:textId="77777777" w:rsidR="00940DAC" w:rsidRPr="00DF2160" w:rsidRDefault="00940DA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44731F43" w14:textId="77777777" w:rsidR="00940DAC" w:rsidRPr="00DF2160" w:rsidRDefault="00940DAC" w:rsidP="007610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1.56E-03</w:t>
            </w:r>
          </w:p>
        </w:tc>
      </w:tr>
      <w:tr w:rsidR="00940DAC" w:rsidRPr="00DF2160" w14:paraId="7175862C" w14:textId="77777777" w:rsidTr="007610DA">
        <w:trPr>
          <w:trHeight w:val="267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32E23FA5" w14:textId="77777777" w:rsidR="00940DAC" w:rsidRPr="00DF2160" w:rsidRDefault="00940DA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chr11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2CB07B94" w14:textId="77777777" w:rsidR="00940DAC" w:rsidRPr="00DF2160" w:rsidRDefault="00940DAC" w:rsidP="007610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20249022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0981A00E" w14:textId="77777777" w:rsidR="00940DAC" w:rsidRPr="00DF2160" w:rsidRDefault="00940DA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BICF2G630296198</w:t>
            </w:r>
          </w:p>
        </w:tc>
        <w:tc>
          <w:tcPr>
            <w:tcW w:w="1576" w:type="dxa"/>
            <w:shd w:val="clear" w:color="auto" w:fill="auto"/>
            <w:noWrap/>
            <w:vAlign w:val="bottom"/>
            <w:hideMark/>
          </w:tcPr>
          <w:p w14:paraId="4CE5F0E8" w14:textId="77777777" w:rsidR="00940DAC" w:rsidRPr="00DF2160" w:rsidRDefault="00940DA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672" w:type="dxa"/>
            <w:shd w:val="clear" w:color="auto" w:fill="auto"/>
            <w:noWrap/>
            <w:vAlign w:val="bottom"/>
            <w:hideMark/>
          </w:tcPr>
          <w:p w14:paraId="2C57DA7C" w14:textId="77777777" w:rsidR="00940DAC" w:rsidRPr="00DF2160" w:rsidRDefault="00940DA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41659798" w14:textId="77777777" w:rsidR="00940DAC" w:rsidRPr="00DF2160" w:rsidRDefault="00940DAC" w:rsidP="007610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1.48E-03</w:t>
            </w:r>
          </w:p>
        </w:tc>
      </w:tr>
      <w:tr w:rsidR="00940DAC" w:rsidRPr="00DF2160" w14:paraId="36066F2A" w14:textId="77777777" w:rsidTr="007610DA">
        <w:trPr>
          <w:trHeight w:val="267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44A92BAA" w14:textId="77777777" w:rsidR="00940DAC" w:rsidRPr="00DF2160" w:rsidRDefault="00940DA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chr18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28FCDEF8" w14:textId="77777777" w:rsidR="00940DAC" w:rsidRPr="00DF2160" w:rsidRDefault="00940DAC" w:rsidP="007610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15320389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08028B24" w14:textId="77777777" w:rsidR="00940DAC" w:rsidRPr="00DF2160" w:rsidRDefault="00940DA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BICF2P292067</w:t>
            </w:r>
          </w:p>
        </w:tc>
        <w:tc>
          <w:tcPr>
            <w:tcW w:w="1576" w:type="dxa"/>
            <w:shd w:val="clear" w:color="auto" w:fill="auto"/>
            <w:noWrap/>
            <w:vAlign w:val="bottom"/>
            <w:hideMark/>
          </w:tcPr>
          <w:p w14:paraId="64A09CA6" w14:textId="77777777" w:rsidR="00940DAC" w:rsidRPr="00DF2160" w:rsidRDefault="00940DA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672" w:type="dxa"/>
            <w:shd w:val="clear" w:color="auto" w:fill="auto"/>
            <w:noWrap/>
            <w:vAlign w:val="bottom"/>
            <w:hideMark/>
          </w:tcPr>
          <w:p w14:paraId="00A66B78" w14:textId="77777777" w:rsidR="00940DAC" w:rsidRPr="00DF2160" w:rsidRDefault="00940DA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0B7581EF" w14:textId="77777777" w:rsidR="00940DAC" w:rsidRPr="00DF2160" w:rsidRDefault="00940DAC" w:rsidP="007610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1.46E-03</w:t>
            </w:r>
          </w:p>
        </w:tc>
      </w:tr>
      <w:tr w:rsidR="00940DAC" w:rsidRPr="00DF2160" w14:paraId="6B753BA8" w14:textId="77777777" w:rsidTr="007610DA">
        <w:trPr>
          <w:trHeight w:val="267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2FE36C39" w14:textId="77777777" w:rsidR="00940DAC" w:rsidRPr="00DF2160" w:rsidRDefault="00940DA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chr18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42BB8D4A" w14:textId="77777777" w:rsidR="00940DAC" w:rsidRPr="00DF2160" w:rsidRDefault="00940DAC" w:rsidP="007610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15514249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30282DC5" w14:textId="77777777" w:rsidR="00940DAC" w:rsidRPr="00DF2160" w:rsidRDefault="00940DA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BICF2S23454133</w:t>
            </w:r>
          </w:p>
        </w:tc>
        <w:tc>
          <w:tcPr>
            <w:tcW w:w="1576" w:type="dxa"/>
            <w:shd w:val="clear" w:color="auto" w:fill="auto"/>
            <w:noWrap/>
            <w:vAlign w:val="bottom"/>
            <w:hideMark/>
          </w:tcPr>
          <w:p w14:paraId="1070A8E6" w14:textId="77777777" w:rsidR="00940DAC" w:rsidRPr="00DF2160" w:rsidRDefault="00940DA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672" w:type="dxa"/>
            <w:shd w:val="clear" w:color="auto" w:fill="auto"/>
            <w:noWrap/>
            <w:vAlign w:val="bottom"/>
            <w:hideMark/>
          </w:tcPr>
          <w:p w14:paraId="4D0C3A39" w14:textId="77777777" w:rsidR="00940DAC" w:rsidRPr="00DF2160" w:rsidRDefault="00940DA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69227F29" w14:textId="77777777" w:rsidR="00940DAC" w:rsidRPr="00DF2160" w:rsidRDefault="00940DAC" w:rsidP="007610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1.46E-03</w:t>
            </w:r>
          </w:p>
        </w:tc>
      </w:tr>
      <w:tr w:rsidR="00940DAC" w:rsidRPr="00DF2160" w14:paraId="3D24AD39" w14:textId="77777777" w:rsidTr="007610DA">
        <w:trPr>
          <w:trHeight w:val="267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0B7E8E3A" w14:textId="77777777" w:rsidR="00940DAC" w:rsidRPr="00DF2160" w:rsidRDefault="00940DA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chr21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1122F3A8" w14:textId="77777777" w:rsidR="00940DAC" w:rsidRPr="00DF2160" w:rsidRDefault="00940DAC" w:rsidP="007610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34800399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04EA2A6F" w14:textId="77777777" w:rsidR="00940DAC" w:rsidRPr="00DF2160" w:rsidRDefault="00940DA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BICF2S23054623</w:t>
            </w:r>
          </w:p>
        </w:tc>
        <w:tc>
          <w:tcPr>
            <w:tcW w:w="1576" w:type="dxa"/>
            <w:shd w:val="clear" w:color="auto" w:fill="auto"/>
            <w:noWrap/>
            <w:vAlign w:val="bottom"/>
            <w:hideMark/>
          </w:tcPr>
          <w:p w14:paraId="266A92DB" w14:textId="77777777" w:rsidR="00940DAC" w:rsidRPr="00DF2160" w:rsidRDefault="00940DA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672" w:type="dxa"/>
            <w:shd w:val="clear" w:color="auto" w:fill="auto"/>
            <w:noWrap/>
            <w:vAlign w:val="bottom"/>
            <w:hideMark/>
          </w:tcPr>
          <w:p w14:paraId="6190ADAE" w14:textId="77777777" w:rsidR="00940DAC" w:rsidRPr="00DF2160" w:rsidRDefault="00940DA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0663C90D" w14:textId="77777777" w:rsidR="00940DAC" w:rsidRPr="00DF2160" w:rsidRDefault="00940DAC" w:rsidP="007610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1.16E-03</w:t>
            </w:r>
          </w:p>
        </w:tc>
      </w:tr>
      <w:tr w:rsidR="00940DAC" w:rsidRPr="00DF2160" w14:paraId="5DEE3283" w14:textId="77777777" w:rsidTr="007610DA">
        <w:trPr>
          <w:trHeight w:val="267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431631B5" w14:textId="77777777" w:rsidR="00940DAC" w:rsidRPr="00DF2160" w:rsidRDefault="00940DA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chr21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457DC9F7" w14:textId="77777777" w:rsidR="00940DAC" w:rsidRPr="00DF2160" w:rsidRDefault="00940DAC" w:rsidP="007610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35204790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05B9E113" w14:textId="77777777" w:rsidR="00940DAC" w:rsidRPr="00DF2160" w:rsidRDefault="00940DA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BICF2P412190</w:t>
            </w:r>
          </w:p>
        </w:tc>
        <w:tc>
          <w:tcPr>
            <w:tcW w:w="1576" w:type="dxa"/>
            <w:shd w:val="clear" w:color="auto" w:fill="auto"/>
            <w:noWrap/>
            <w:vAlign w:val="bottom"/>
            <w:hideMark/>
          </w:tcPr>
          <w:p w14:paraId="46FC4F4C" w14:textId="77777777" w:rsidR="00940DAC" w:rsidRPr="00DF2160" w:rsidRDefault="00940DA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672" w:type="dxa"/>
            <w:shd w:val="clear" w:color="auto" w:fill="auto"/>
            <w:noWrap/>
            <w:vAlign w:val="bottom"/>
            <w:hideMark/>
          </w:tcPr>
          <w:p w14:paraId="587AF5B1" w14:textId="77777777" w:rsidR="00940DAC" w:rsidRPr="00DF2160" w:rsidRDefault="00940DA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00307467" w14:textId="77777777" w:rsidR="00940DAC" w:rsidRPr="00DF2160" w:rsidRDefault="00940DAC" w:rsidP="007610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1.09E-03</w:t>
            </w:r>
          </w:p>
        </w:tc>
      </w:tr>
      <w:tr w:rsidR="00940DAC" w:rsidRPr="00DF2160" w14:paraId="302D8609" w14:textId="77777777" w:rsidTr="007610DA">
        <w:trPr>
          <w:trHeight w:val="267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1614B40B" w14:textId="77777777" w:rsidR="00940DAC" w:rsidRPr="00DF2160" w:rsidRDefault="00940DA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chr21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334BD3CD" w14:textId="77777777" w:rsidR="00940DAC" w:rsidRPr="00DF2160" w:rsidRDefault="00940DAC" w:rsidP="007610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35192025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7F093616" w14:textId="77777777" w:rsidR="00940DAC" w:rsidRPr="00DF2160" w:rsidRDefault="00940DA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BICF2P1188210</w:t>
            </w:r>
          </w:p>
        </w:tc>
        <w:tc>
          <w:tcPr>
            <w:tcW w:w="1576" w:type="dxa"/>
            <w:shd w:val="clear" w:color="auto" w:fill="auto"/>
            <w:noWrap/>
            <w:vAlign w:val="bottom"/>
            <w:hideMark/>
          </w:tcPr>
          <w:p w14:paraId="1F6CE94C" w14:textId="77777777" w:rsidR="00940DAC" w:rsidRPr="00DF2160" w:rsidRDefault="00940DA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672" w:type="dxa"/>
            <w:shd w:val="clear" w:color="auto" w:fill="auto"/>
            <w:noWrap/>
            <w:vAlign w:val="bottom"/>
            <w:hideMark/>
          </w:tcPr>
          <w:p w14:paraId="303ED377" w14:textId="77777777" w:rsidR="00940DAC" w:rsidRPr="00DF2160" w:rsidRDefault="00940DA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75434150" w14:textId="77777777" w:rsidR="00940DAC" w:rsidRPr="00DF2160" w:rsidRDefault="00940DAC" w:rsidP="007610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1.04E-03</w:t>
            </w:r>
          </w:p>
        </w:tc>
      </w:tr>
      <w:tr w:rsidR="00940DAC" w:rsidRPr="00DF2160" w14:paraId="3A21801B" w14:textId="77777777" w:rsidTr="007610DA">
        <w:trPr>
          <w:trHeight w:val="267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5D7BD75E" w14:textId="77777777" w:rsidR="00940DAC" w:rsidRPr="00DF2160" w:rsidRDefault="00940DA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chr18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730211A7" w14:textId="77777777" w:rsidR="00940DAC" w:rsidRPr="00DF2160" w:rsidRDefault="00940DAC" w:rsidP="007610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14348044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316C3213" w14:textId="77777777" w:rsidR="00940DAC" w:rsidRPr="00DF2160" w:rsidRDefault="00940DA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BICF2P718938</w:t>
            </w:r>
          </w:p>
        </w:tc>
        <w:tc>
          <w:tcPr>
            <w:tcW w:w="1576" w:type="dxa"/>
            <w:shd w:val="clear" w:color="auto" w:fill="auto"/>
            <w:noWrap/>
            <w:vAlign w:val="bottom"/>
            <w:hideMark/>
          </w:tcPr>
          <w:p w14:paraId="1EC9C6DD" w14:textId="77777777" w:rsidR="00940DAC" w:rsidRPr="00DF2160" w:rsidRDefault="00940DA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672" w:type="dxa"/>
            <w:shd w:val="clear" w:color="auto" w:fill="auto"/>
            <w:noWrap/>
            <w:vAlign w:val="bottom"/>
            <w:hideMark/>
          </w:tcPr>
          <w:p w14:paraId="3DDEDC75" w14:textId="77777777" w:rsidR="00940DAC" w:rsidRPr="00DF2160" w:rsidRDefault="00940DA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29BC5BFB" w14:textId="77777777" w:rsidR="00940DAC" w:rsidRPr="00DF2160" w:rsidRDefault="00940DAC" w:rsidP="007610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9.93E-04</w:t>
            </w:r>
          </w:p>
        </w:tc>
      </w:tr>
      <w:tr w:rsidR="00940DAC" w:rsidRPr="00DF2160" w14:paraId="4635A8F9" w14:textId="77777777" w:rsidTr="007610DA">
        <w:trPr>
          <w:trHeight w:val="267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323C5012" w14:textId="77777777" w:rsidR="00940DAC" w:rsidRPr="00DF2160" w:rsidRDefault="00940DA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chr5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4ED88839" w14:textId="77777777" w:rsidR="00940DAC" w:rsidRPr="00DF2160" w:rsidRDefault="00940DAC" w:rsidP="007610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65936980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63EEC9B2" w14:textId="77777777" w:rsidR="00940DAC" w:rsidRPr="00DF2160" w:rsidRDefault="00940DA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BICF2P515777</w:t>
            </w:r>
          </w:p>
        </w:tc>
        <w:tc>
          <w:tcPr>
            <w:tcW w:w="1576" w:type="dxa"/>
            <w:shd w:val="clear" w:color="auto" w:fill="auto"/>
            <w:noWrap/>
            <w:vAlign w:val="bottom"/>
            <w:hideMark/>
          </w:tcPr>
          <w:p w14:paraId="5ABCAD72" w14:textId="77777777" w:rsidR="00940DAC" w:rsidRPr="00DF2160" w:rsidRDefault="00940DA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672" w:type="dxa"/>
            <w:shd w:val="clear" w:color="auto" w:fill="auto"/>
            <w:noWrap/>
            <w:vAlign w:val="bottom"/>
            <w:hideMark/>
          </w:tcPr>
          <w:p w14:paraId="1356CAF4" w14:textId="77777777" w:rsidR="00940DAC" w:rsidRPr="00DF2160" w:rsidRDefault="00940DA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03B4B2A2" w14:textId="77777777" w:rsidR="00940DAC" w:rsidRPr="00DF2160" w:rsidRDefault="00940DAC" w:rsidP="007610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9.72E-04</w:t>
            </w:r>
          </w:p>
        </w:tc>
      </w:tr>
      <w:tr w:rsidR="00940DAC" w:rsidRPr="00DF2160" w14:paraId="75D87587" w14:textId="77777777" w:rsidTr="007610DA">
        <w:trPr>
          <w:trHeight w:val="267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13A0342C" w14:textId="77777777" w:rsidR="00940DAC" w:rsidRPr="00DF2160" w:rsidRDefault="00940DA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chr5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03FE3C0D" w14:textId="77777777" w:rsidR="00940DAC" w:rsidRPr="00DF2160" w:rsidRDefault="00940DAC" w:rsidP="007610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65922432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4B527DD0" w14:textId="77777777" w:rsidR="00940DAC" w:rsidRPr="00DF2160" w:rsidRDefault="00940DA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BICF2P94251</w:t>
            </w:r>
          </w:p>
        </w:tc>
        <w:tc>
          <w:tcPr>
            <w:tcW w:w="1576" w:type="dxa"/>
            <w:shd w:val="clear" w:color="auto" w:fill="auto"/>
            <w:noWrap/>
            <w:vAlign w:val="bottom"/>
            <w:hideMark/>
          </w:tcPr>
          <w:p w14:paraId="36B16C28" w14:textId="77777777" w:rsidR="00940DAC" w:rsidRPr="00DF2160" w:rsidRDefault="00940DA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672" w:type="dxa"/>
            <w:shd w:val="clear" w:color="auto" w:fill="auto"/>
            <w:noWrap/>
            <w:vAlign w:val="bottom"/>
            <w:hideMark/>
          </w:tcPr>
          <w:p w14:paraId="4F8EFAF8" w14:textId="77777777" w:rsidR="00940DAC" w:rsidRPr="00DF2160" w:rsidRDefault="00940DA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3B3EDE07" w14:textId="77777777" w:rsidR="00940DAC" w:rsidRPr="00DF2160" w:rsidRDefault="00940DAC" w:rsidP="007610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9.37E-04</w:t>
            </w:r>
          </w:p>
        </w:tc>
      </w:tr>
      <w:tr w:rsidR="00940DAC" w:rsidRPr="00DF2160" w14:paraId="5433091C" w14:textId="77777777" w:rsidTr="007610DA">
        <w:trPr>
          <w:trHeight w:val="267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0C21A4B9" w14:textId="77777777" w:rsidR="00940DAC" w:rsidRPr="00DF2160" w:rsidRDefault="00940DA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chr5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01B8F73F" w14:textId="77777777" w:rsidR="00940DAC" w:rsidRPr="00DF2160" w:rsidRDefault="00940DAC" w:rsidP="007610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65952204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2FF1DB8B" w14:textId="77777777" w:rsidR="00940DAC" w:rsidRPr="00DF2160" w:rsidRDefault="00940DA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BICF2P56458</w:t>
            </w:r>
          </w:p>
        </w:tc>
        <w:tc>
          <w:tcPr>
            <w:tcW w:w="1576" w:type="dxa"/>
            <w:shd w:val="clear" w:color="auto" w:fill="auto"/>
            <w:noWrap/>
            <w:vAlign w:val="bottom"/>
            <w:hideMark/>
          </w:tcPr>
          <w:p w14:paraId="6C802B0D" w14:textId="77777777" w:rsidR="00940DAC" w:rsidRPr="00DF2160" w:rsidRDefault="00940DA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672" w:type="dxa"/>
            <w:shd w:val="clear" w:color="auto" w:fill="auto"/>
            <w:noWrap/>
            <w:vAlign w:val="bottom"/>
            <w:hideMark/>
          </w:tcPr>
          <w:p w14:paraId="0C00947A" w14:textId="77777777" w:rsidR="00940DAC" w:rsidRPr="00DF2160" w:rsidRDefault="00940DA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0D4CBE73" w14:textId="77777777" w:rsidR="00940DAC" w:rsidRPr="00DF2160" w:rsidRDefault="00940DAC" w:rsidP="007610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9.27E-04</w:t>
            </w:r>
          </w:p>
        </w:tc>
      </w:tr>
      <w:tr w:rsidR="00940DAC" w:rsidRPr="00DF2160" w14:paraId="3BD3AB90" w14:textId="77777777" w:rsidTr="007610DA">
        <w:trPr>
          <w:trHeight w:val="267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44F14E04" w14:textId="77777777" w:rsidR="00940DAC" w:rsidRPr="00DF2160" w:rsidRDefault="00940DA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chr35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784AB6EE" w14:textId="77777777" w:rsidR="00940DAC" w:rsidRPr="00DF2160" w:rsidRDefault="00940DAC" w:rsidP="007610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15219208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6558D39A" w14:textId="77777777" w:rsidR="00940DAC" w:rsidRPr="00DF2160" w:rsidRDefault="00940DA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BICF2P1261670</w:t>
            </w:r>
          </w:p>
        </w:tc>
        <w:tc>
          <w:tcPr>
            <w:tcW w:w="1576" w:type="dxa"/>
            <w:shd w:val="clear" w:color="auto" w:fill="auto"/>
            <w:noWrap/>
            <w:vAlign w:val="bottom"/>
            <w:hideMark/>
          </w:tcPr>
          <w:p w14:paraId="1BBAA0A0" w14:textId="77777777" w:rsidR="00940DAC" w:rsidRPr="00DF2160" w:rsidRDefault="00940DA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672" w:type="dxa"/>
            <w:shd w:val="clear" w:color="auto" w:fill="auto"/>
            <w:noWrap/>
            <w:vAlign w:val="bottom"/>
            <w:hideMark/>
          </w:tcPr>
          <w:p w14:paraId="61B0E042" w14:textId="77777777" w:rsidR="00940DAC" w:rsidRPr="00DF2160" w:rsidRDefault="00940DA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59981E6A" w14:textId="77777777" w:rsidR="00940DAC" w:rsidRPr="00DF2160" w:rsidRDefault="00940DAC" w:rsidP="007610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8.52E-04</w:t>
            </w:r>
          </w:p>
        </w:tc>
      </w:tr>
      <w:tr w:rsidR="00940DAC" w:rsidRPr="00DF2160" w14:paraId="0F6E0B40" w14:textId="77777777" w:rsidTr="007610DA">
        <w:trPr>
          <w:trHeight w:val="267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42699219" w14:textId="77777777" w:rsidR="00940DAC" w:rsidRPr="00DF2160" w:rsidRDefault="00940DA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chr35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67169A4D" w14:textId="77777777" w:rsidR="00940DAC" w:rsidRPr="00DF2160" w:rsidRDefault="00940DAC" w:rsidP="007610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15216497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692A7847" w14:textId="77777777" w:rsidR="00940DAC" w:rsidRPr="00DF2160" w:rsidRDefault="00940DA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TIGRP2P407227</w:t>
            </w:r>
          </w:p>
        </w:tc>
        <w:tc>
          <w:tcPr>
            <w:tcW w:w="1576" w:type="dxa"/>
            <w:shd w:val="clear" w:color="auto" w:fill="auto"/>
            <w:noWrap/>
            <w:vAlign w:val="bottom"/>
            <w:hideMark/>
          </w:tcPr>
          <w:p w14:paraId="1D5522BF" w14:textId="77777777" w:rsidR="00940DAC" w:rsidRPr="00DF2160" w:rsidRDefault="00940DA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672" w:type="dxa"/>
            <w:shd w:val="clear" w:color="auto" w:fill="auto"/>
            <w:noWrap/>
            <w:vAlign w:val="bottom"/>
            <w:hideMark/>
          </w:tcPr>
          <w:p w14:paraId="6622C2E4" w14:textId="77777777" w:rsidR="00940DAC" w:rsidRPr="00DF2160" w:rsidRDefault="00940DA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5E9B85EF" w14:textId="77777777" w:rsidR="00940DAC" w:rsidRPr="00DF2160" w:rsidRDefault="00940DAC" w:rsidP="007610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8.13E-04</w:t>
            </w:r>
          </w:p>
        </w:tc>
      </w:tr>
      <w:tr w:rsidR="00940DAC" w:rsidRPr="00DF2160" w14:paraId="1A5BC86F" w14:textId="77777777" w:rsidTr="007610DA">
        <w:trPr>
          <w:trHeight w:val="267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0BB25F89" w14:textId="77777777" w:rsidR="00940DAC" w:rsidRPr="00DF2160" w:rsidRDefault="00940DA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chr11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5507B09B" w14:textId="77777777" w:rsidR="00940DAC" w:rsidRPr="00DF2160" w:rsidRDefault="00940DAC" w:rsidP="007610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17662230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230F2019" w14:textId="77777777" w:rsidR="00940DAC" w:rsidRPr="00DF2160" w:rsidRDefault="00940DA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BICF2P686280</w:t>
            </w:r>
          </w:p>
        </w:tc>
        <w:tc>
          <w:tcPr>
            <w:tcW w:w="1576" w:type="dxa"/>
            <w:shd w:val="clear" w:color="auto" w:fill="auto"/>
            <w:noWrap/>
            <w:vAlign w:val="bottom"/>
            <w:hideMark/>
          </w:tcPr>
          <w:p w14:paraId="164F273E" w14:textId="77777777" w:rsidR="00940DAC" w:rsidRPr="00DF2160" w:rsidRDefault="00940DA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672" w:type="dxa"/>
            <w:shd w:val="clear" w:color="auto" w:fill="auto"/>
            <w:noWrap/>
            <w:vAlign w:val="bottom"/>
            <w:hideMark/>
          </w:tcPr>
          <w:p w14:paraId="75A125ED" w14:textId="77777777" w:rsidR="00940DAC" w:rsidRPr="00DF2160" w:rsidRDefault="00940DA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4238DBF9" w14:textId="77777777" w:rsidR="00940DAC" w:rsidRPr="00DF2160" w:rsidRDefault="00940DAC" w:rsidP="007610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7.56E-04</w:t>
            </w:r>
          </w:p>
        </w:tc>
      </w:tr>
      <w:tr w:rsidR="00940DAC" w:rsidRPr="00DF2160" w14:paraId="649BE796" w14:textId="77777777" w:rsidTr="007610DA">
        <w:trPr>
          <w:trHeight w:val="267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4E251028" w14:textId="77777777" w:rsidR="00940DAC" w:rsidRPr="00DF2160" w:rsidRDefault="00940DA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chr18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7EE9B375" w14:textId="77777777" w:rsidR="00940DAC" w:rsidRPr="00DF2160" w:rsidRDefault="00940DAC" w:rsidP="007610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18020389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6696830B" w14:textId="77777777" w:rsidR="00940DAC" w:rsidRPr="00DF2160" w:rsidRDefault="00940DA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BICF2P155823</w:t>
            </w:r>
          </w:p>
        </w:tc>
        <w:tc>
          <w:tcPr>
            <w:tcW w:w="1576" w:type="dxa"/>
            <w:shd w:val="clear" w:color="auto" w:fill="auto"/>
            <w:noWrap/>
            <w:vAlign w:val="bottom"/>
            <w:hideMark/>
          </w:tcPr>
          <w:p w14:paraId="372E1A6F" w14:textId="77777777" w:rsidR="00940DAC" w:rsidRPr="00DF2160" w:rsidRDefault="00940DA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672" w:type="dxa"/>
            <w:shd w:val="clear" w:color="auto" w:fill="auto"/>
            <w:noWrap/>
            <w:vAlign w:val="bottom"/>
            <w:hideMark/>
          </w:tcPr>
          <w:p w14:paraId="7EB8DB34" w14:textId="77777777" w:rsidR="00940DAC" w:rsidRPr="00DF2160" w:rsidRDefault="00940DA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14BE53A7" w14:textId="77777777" w:rsidR="00940DAC" w:rsidRPr="00DF2160" w:rsidRDefault="00940DAC" w:rsidP="007610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7.52E-04</w:t>
            </w:r>
          </w:p>
        </w:tc>
      </w:tr>
      <w:tr w:rsidR="00940DAC" w:rsidRPr="00DF2160" w14:paraId="5A3E91B8" w14:textId="77777777" w:rsidTr="007610DA">
        <w:trPr>
          <w:trHeight w:val="267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4C104EFE" w14:textId="77777777" w:rsidR="00940DAC" w:rsidRPr="00DF2160" w:rsidRDefault="00940DA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chr20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28B33686" w14:textId="77777777" w:rsidR="00940DAC" w:rsidRPr="00DF2160" w:rsidRDefault="00940DAC" w:rsidP="007610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16198625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7E3F7AC2" w14:textId="77777777" w:rsidR="00940DAC" w:rsidRPr="00DF2160" w:rsidRDefault="00940DA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BICF2S23036843</w:t>
            </w:r>
          </w:p>
        </w:tc>
        <w:tc>
          <w:tcPr>
            <w:tcW w:w="1576" w:type="dxa"/>
            <w:shd w:val="clear" w:color="auto" w:fill="auto"/>
            <w:noWrap/>
            <w:vAlign w:val="bottom"/>
            <w:hideMark/>
          </w:tcPr>
          <w:p w14:paraId="64555AA3" w14:textId="77777777" w:rsidR="00940DAC" w:rsidRPr="00DF2160" w:rsidRDefault="00940DA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672" w:type="dxa"/>
            <w:shd w:val="clear" w:color="auto" w:fill="auto"/>
            <w:noWrap/>
            <w:vAlign w:val="bottom"/>
            <w:hideMark/>
          </w:tcPr>
          <w:p w14:paraId="39830A4A" w14:textId="77777777" w:rsidR="00940DAC" w:rsidRPr="00DF2160" w:rsidRDefault="00940DA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732E8203" w14:textId="77777777" w:rsidR="00940DAC" w:rsidRPr="00DF2160" w:rsidRDefault="00940DAC" w:rsidP="007610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7.48E-04</w:t>
            </w:r>
          </w:p>
        </w:tc>
      </w:tr>
      <w:tr w:rsidR="00940DAC" w:rsidRPr="00DF2160" w14:paraId="559AB602" w14:textId="77777777" w:rsidTr="007610DA">
        <w:trPr>
          <w:trHeight w:val="267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2D691796" w14:textId="77777777" w:rsidR="00940DAC" w:rsidRPr="00DF2160" w:rsidRDefault="00940DA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chr2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33BAA3DE" w14:textId="77777777" w:rsidR="00940DAC" w:rsidRPr="00DF2160" w:rsidRDefault="00940DAC" w:rsidP="007610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36171796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1A2D5557" w14:textId="77777777" w:rsidR="00940DAC" w:rsidRPr="00DF2160" w:rsidRDefault="00940DA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BICF2P720430</w:t>
            </w:r>
          </w:p>
        </w:tc>
        <w:tc>
          <w:tcPr>
            <w:tcW w:w="1576" w:type="dxa"/>
            <w:shd w:val="clear" w:color="auto" w:fill="auto"/>
            <w:noWrap/>
            <w:vAlign w:val="bottom"/>
            <w:hideMark/>
          </w:tcPr>
          <w:p w14:paraId="582FAE57" w14:textId="77777777" w:rsidR="00940DAC" w:rsidRPr="00DF2160" w:rsidRDefault="00940DA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672" w:type="dxa"/>
            <w:shd w:val="clear" w:color="auto" w:fill="auto"/>
            <w:noWrap/>
            <w:vAlign w:val="bottom"/>
            <w:hideMark/>
          </w:tcPr>
          <w:p w14:paraId="3840213D" w14:textId="77777777" w:rsidR="00940DAC" w:rsidRPr="00DF2160" w:rsidRDefault="00940DA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0F47EEA4" w14:textId="77777777" w:rsidR="00940DAC" w:rsidRPr="00DF2160" w:rsidRDefault="00940DAC" w:rsidP="007610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7.04E-04</w:t>
            </w:r>
          </w:p>
        </w:tc>
      </w:tr>
      <w:tr w:rsidR="00940DAC" w:rsidRPr="00DF2160" w14:paraId="553782C8" w14:textId="77777777" w:rsidTr="007610DA">
        <w:trPr>
          <w:trHeight w:val="267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2B455FEA" w14:textId="77777777" w:rsidR="00940DAC" w:rsidRPr="00DF2160" w:rsidRDefault="00940DA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chr35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1F7D7125" w14:textId="77777777" w:rsidR="00940DAC" w:rsidRPr="00DF2160" w:rsidRDefault="00940DAC" w:rsidP="007610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14974125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2A6A69D1" w14:textId="77777777" w:rsidR="00940DAC" w:rsidRPr="00DF2160" w:rsidRDefault="00940DA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TIGRP2P407148</w:t>
            </w:r>
          </w:p>
        </w:tc>
        <w:tc>
          <w:tcPr>
            <w:tcW w:w="1576" w:type="dxa"/>
            <w:shd w:val="clear" w:color="auto" w:fill="auto"/>
            <w:noWrap/>
            <w:vAlign w:val="bottom"/>
            <w:hideMark/>
          </w:tcPr>
          <w:p w14:paraId="4F6A3471" w14:textId="77777777" w:rsidR="00940DAC" w:rsidRPr="00DF2160" w:rsidRDefault="00940DA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672" w:type="dxa"/>
            <w:shd w:val="clear" w:color="auto" w:fill="auto"/>
            <w:noWrap/>
            <w:vAlign w:val="bottom"/>
            <w:hideMark/>
          </w:tcPr>
          <w:p w14:paraId="386AB1C3" w14:textId="77777777" w:rsidR="00940DAC" w:rsidRPr="00DF2160" w:rsidRDefault="00940DA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70325017" w14:textId="77777777" w:rsidR="00940DAC" w:rsidRPr="00DF2160" w:rsidRDefault="00940DAC" w:rsidP="007610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6.81E-04</w:t>
            </w:r>
          </w:p>
        </w:tc>
      </w:tr>
      <w:tr w:rsidR="00940DAC" w:rsidRPr="00DF2160" w14:paraId="7EA08B5C" w14:textId="77777777" w:rsidTr="007610DA">
        <w:trPr>
          <w:trHeight w:val="267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4DA11962" w14:textId="77777777" w:rsidR="00940DAC" w:rsidRPr="00DF2160" w:rsidRDefault="00940DA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chr35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38579F91" w14:textId="77777777" w:rsidR="00940DAC" w:rsidRPr="00DF2160" w:rsidRDefault="00940DAC" w:rsidP="007610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14990212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149144C9" w14:textId="77777777" w:rsidR="00940DAC" w:rsidRPr="00DF2160" w:rsidRDefault="00940DA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BICF2P506957</w:t>
            </w:r>
          </w:p>
        </w:tc>
        <w:tc>
          <w:tcPr>
            <w:tcW w:w="1576" w:type="dxa"/>
            <w:shd w:val="clear" w:color="auto" w:fill="auto"/>
            <w:noWrap/>
            <w:vAlign w:val="bottom"/>
            <w:hideMark/>
          </w:tcPr>
          <w:p w14:paraId="240894F5" w14:textId="77777777" w:rsidR="00940DAC" w:rsidRPr="00DF2160" w:rsidRDefault="00940DA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672" w:type="dxa"/>
            <w:shd w:val="clear" w:color="auto" w:fill="auto"/>
            <w:noWrap/>
            <w:vAlign w:val="bottom"/>
            <w:hideMark/>
          </w:tcPr>
          <w:p w14:paraId="78474ED8" w14:textId="77777777" w:rsidR="00940DAC" w:rsidRPr="00DF2160" w:rsidRDefault="00940DA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62A8BE7C" w14:textId="77777777" w:rsidR="00940DAC" w:rsidRPr="00DF2160" w:rsidRDefault="00940DAC" w:rsidP="007610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6.58E-04</w:t>
            </w:r>
          </w:p>
        </w:tc>
      </w:tr>
      <w:tr w:rsidR="00940DAC" w:rsidRPr="00DF2160" w14:paraId="1EE9EF6D" w14:textId="77777777" w:rsidTr="007610DA">
        <w:trPr>
          <w:trHeight w:val="267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700F5356" w14:textId="77777777" w:rsidR="00940DAC" w:rsidRPr="00DF2160" w:rsidRDefault="00940DA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chr18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16FD0175" w14:textId="77777777" w:rsidR="00940DAC" w:rsidRPr="00DF2160" w:rsidRDefault="00940DAC" w:rsidP="007610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14437466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032D98AF" w14:textId="77777777" w:rsidR="00940DAC" w:rsidRPr="00DF2160" w:rsidRDefault="00940DA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BICF2S2435042</w:t>
            </w:r>
          </w:p>
        </w:tc>
        <w:tc>
          <w:tcPr>
            <w:tcW w:w="1576" w:type="dxa"/>
            <w:shd w:val="clear" w:color="auto" w:fill="auto"/>
            <w:noWrap/>
            <w:vAlign w:val="bottom"/>
            <w:hideMark/>
          </w:tcPr>
          <w:p w14:paraId="07472760" w14:textId="77777777" w:rsidR="00940DAC" w:rsidRPr="00DF2160" w:rsidRDefault="00940DA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672" w:type="dxa"/>
            <w:shd w:val="clear" w:color="auto" w:fill="auto"/>
            <w:noWrap/>
            <w:vAlign w:val="bottom"/>
            <w:hideMark/>
          </w:tcPr>
          <w:p w14:paraId="4FBE5163" w14:textId="77777777" w:rsidR="00940DAC" w:rsidRPr="00DF2160" w:rsidRDefault="00940DA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534526AF" w14:textId="77777777" w:rsidR="00940DAC" w:rsidRPr="00DF2160" w:rsidRDefault="00940DAC" w:rsidP="007610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6.37E-04</w:t>
            </w:r>
          </w:p>
        </w:tc>
      </w:tr>
      <w:tr w:rsidR="00940DAC" w:rsidRPr="00DF2160" w14:paraId="1322B1B9" w14:textId="77777777" w:rsidTr="007610DA">
        <w:trPr>
          <w:trHeight w:val="267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0F92F900" w14:textId="77777777" w:rsidR="00940DAC" w:rsidRPr="00DF2160" w:rsidRDefault="00940DA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chr18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146724A8" w14:textId="77777777" w:rsidR="00940DAC" w:rsidRPr="00DF2160" w:rsidRDefault="00940DAC" w:rsidP="007610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14269995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53F60896" w14:textId="77777777" w:rsidR="00940DAC" w:rsidRPr="00DF2160" w:rsidRDefault="00940DA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BICF2S23421089</w:t>
            </w:r>
          </w:p>
        </w:tc>
        <w:tc>
          <w:tcPr>
            <w:tcW w:w="1576" w:type="dxa"/>
            <w:shd w:val="clear" w:color="auto" w:fill="auto"/>
            <w:noWrap/>
            <w:vAlign w:val="bottom"/>
            <w:hideMark/>
          </w:tcPr>
          <w:p w14:paraId="20B44E3E" w14:textId="77777777" w:rsidR="00940DAC" w:rsidRPr="00DF2160" w:rsidRDefault="00940DA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672" w:type="dxa"/>
            <w:shd w:val="clear" w:color="auto" w:fill="auto"/>
            <w:noWrap/>
            <w:vAlign w:val="bottom"/>
            <w:hideMark/>
          </w:tcPr>
          <w:p w14:paraId="402A5BA4" w14:textId="77777777" w:rsidR="00940DAC" w:rsidRPr="00DF2160" w:rsidRDefault="00940DA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340A887B" w14:textId="77777777" w:rsidR="00940DAC" w:rsidRPr="00DF2160" w:rsidRDefault="00940DAC" w:rsidP="007610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5.97E-04</w:t>
            </w:r>
          </w:p>
        </w:tc>
      </w:tr>
      <w:tr w:rsidR="00940DAC" w:rsidRPr="00DF2160" w14:paraId="0A3CE82D" w14:textId="77777777" w:rsidTr="007610DA">
        <w:trPr>
          <w:trHeight w:val="267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3508D449" w14:textId="77777777" w:rsidR="00940DAC" w:rsidRPr="00DF2160" w:rsidRDefault="00940DA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chr18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2EC4B256" w14:textId="77777777" w:rsidR="00940DAC" w:rsidRPr="00DF2160" w:rsidRDefault="00940DAC" w:rsidP="007610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15398046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4AFA6176" w14:textId="77777777" w:rsidR="00940DAC" w:rsidRPr="00DF2160" w:rsidRDefault="00940DA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TIGRP2P240132</w:t>
            </w:r>
          </w:p>
        </w:tc>
        <w:tc>
          <w:tcPr>
            <w:tcW w:w="1576" w:type="dxa"/>
            <w:shd w:val="clear" w:color="auto" w:fill="auto"/>
            <w:noWrap/>
            <w:vAlign w:val="bottom"/>
            <w:hideMark/>
          </w:tcPr>
          <w:p w14:paraId="0279CC01" w14:textId="77777777" w:rsidR="00940DAC" w:rsidRPr="00DF2160" w:rsidRDefault="00940DA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672" w:type="dxa"/>
            <w:shd w:val="clear" w:color="auto" w:fill="auto"/>
            <w:noWrap/>
            <w:vAlign w:val="bottom"/>
            <w:hideMark/>
          </w:tcPr>
          <w:p w14:paraId="1593F791" w14:textId="77777777" w:rsidR="00940DAC" w:rsidRPr="00DF2160" w:rsidRDefault="00940DA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688D27CE" w14:textId="77777777" w:rsidR="00940DAC" w:rsidRPr="00DF2160" w:rsidRDefault="00940DAC" w:rsidP="007610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5.87E-04</w:t>
            </w:r>
          </w:p>
        </w:tc>
      </w:tr>
      <w:tr w:rsidR="00940DAC" w:rsidRPr="00DF2160" w14:paraId="1E5DC4FC" w14:textId="77777777" w:rsidTr="007610DA">
        <w:trPr>
          <w:trHeight w:val="267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5DA3ADC2" w14:textId="77777777" w:rsidR="00940DAC" w:rsidRPr="00DF2160" w:rsidRDefault="00940DA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chr18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6B4DDA25" w14:textId="77777777" w:rsidR="00940DAC" w:rsidRPr="00DF2160" w:rsidRDefault="00940DAC" w:rsidP="007610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14522674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24B6A226" w14:textId="77777777" w:rsidR="00940DAC" w:rsidRPr="00DF2160" w:rsidRDefault="00940DA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BICF2S23030029</w:t>
            </w:r>
          </w:p>
        </w:tc>
        <w:tc>
          <w:tcPr>
            <w:tcW w:w="1576" w:type="dxa"/>
            <w:shd w:val="clear" w:color="auto" w:fill="auto"/>
            <w:noWrap/>
            <w:vAlign w:val="bottom"/>
            <w:hideMark/>
          </w:tcPr>
          <w:p w14:paraId="0D774414" w14:textId="77777777" w:rsidR="00940DAC" w:rsidRPr="00DF2160" w:rsidRDefault="00940DA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672" w:type="dxa"/>
            <w:shd w:val="clear" w:color="auto" w:fill="auto"/>
            <w:noWrap/>
            <w:vAlign w:val="bottom"/>
            <w:hideMark/>
          </w:tcPr>
          <w:p w14:paraId="337B768D" w14:textId="77777777" w:rsidR="00940DAC" w:rsidRPr="00DF2160" w:rsidRDefault="00940DA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227FDD69" w14:textId="77777777" w:rsidR="00940DAC" w:rsidRPr="00DF2160" w:rsidRDefault="00940DAC" w:rsidP="007610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5.84E-04</w:t>
            </w:r>
          </w:p>
        </w:tc>
      </w:tr>
      <w:tr w:rsidR="00940DAC" w:rsidRPr="00DF2160" w14:paraId="6B33D7C2" w14:textId="77777777" w:rsidTr="007610DA">
        <w:trPr>
          <w:trHeight w:val="267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0E5AC819" w14:textId="77777777" w:rsidR="00940DAC" w:rsidRPr="00DF2160" w:rsidRDefault="00940DA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chr20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4BBB24AC" w14:textId="77777777" w:rsidR="00940DAC" w:rsidRPr="00DF2160" w:rsidRDefault="00940DAC" w:rsidP="007610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16328816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657AC029" w14:textId="77777777" w:rsidR="00940DAC" w:rsidRPr="00DF2160" w:rsidRDefault="00940DA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BICF2P483847</w:t>
            </w:r>
          </w:p>
        </w:tc>
        <w:tc>
          <w:tcPr>
            <w:tcW w:w="1576" w:type="dxa"/>
            <w:shd w:val="clear" w:color="auto" w:fill="auto"/>
            <w:noWrap/>
            <w:vAlign w:val="bottom"/>
            <w:hideMark/>
          </w:tcPr>
          <w:p w14:paraId="312AD164" w14:textId="77777777" w:rsidR="00940DAC" w:rsidRPr="00DF2160" w:rsidRDefault="00940DA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672" w:type="dxa"/>
            <w:shd w:val="clear" w:color="auto" w:fill="auto"/>
            <w:noWrap/>
            <w:vAlign w:val="bottom"/>
            <w:hideMark/>
          </w:tcPr>
          <w:p w14:paraId="52AFC3C4" w14:textId="77777777" w:rsidR="00940DAC" w:rsidRPr="00DF2160" w:rsidRDefault="00940DA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3BF61942" w14:textId="77777777" w:rsidR="00940DAC" w:rsidRPr="00DF2160" w:rsidRDefault="00940DAC" w:rsidP="007610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5.73E-04</w:t>
            </w:r>
          </w:p>
        </w:tc>
      </w:tr>
      <w:tr w:rsidR="00940DAC" w:rsidRPr="00DF2160" w14:paraId="5EC98C79" w14:textId="77777777" w:rsidTr="007610DA">
        <w:trPr>
          <w:trHeight w:val="267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3EE92510" w14:textId="77777777" w:rsidR="00940DAC" w:rsidRPr="00DF2160" w:rsidRDefault="00940DA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chr18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113FACC2" w14:textId="77777777" w:rsidR="00940DAC" w:rsidRPr="00DF2160" w:rsidRDefault="00940DAC" w:rsidP="007610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15153829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52D34F10" w14:textId="77777777" w:rsidR="00940DAC" w:rsidRPr="00DF2160" w:rsidRDefault="00940DA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BICF2P547535</w:t>
            </w:r>
          </w:p>
        </w:tc>
        <w:tc>
          <w:tcPr>
            <w:tcW w:w="1576" w:type="dxa"/>
            <w:shd w:val="clear" w:color="auto" w:fill="auto"/>
            <w:noWrap/>
            <w:vAlign w:val="bottom"/>
            <w:hideMark/>
          </w:tcPr>
          <w:p w14:paraId="0F8D08AF" w14:textId="77777777" w:rsidR="00940DAC" w:rsidRPr="00DF2160" w:rsidRDefault="00940DA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672" w:type="dxa"/>
            <w:shd w:val="clear" w:color="auto" w:fill="auto"/>
            <w:noWrap/>
            <w:vAlign w:val="bottom"/>
            <w:hideMark/>
          </w:tcPr>
          <w:p w14:paraId="3092DC52" w14:textId="77777777" w:rsidR="00940DAC" w:rsidRPr="00DF2160" w:rsidRDefault="00940DA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0D1AF8DA" w14:textId="77777777" w:rsidR="00940DAC" w:rsidRPr="00DF2160" w:rsidRDefault="00940DAC" w:rsidP="007610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5.61E-04</w:t>
            </w:r>
          </w:p>
        </w:tc>
      </w:tr>
      <w:tr w:rsidR="00940DAC" w:rsidRPr="00DF2160" w14:paraId="00E78E24" w14:textId="77777777" w:rsidTr="007610DA">
        <w:trPr>
          <w:trHeight w:val="267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751EF085" w14:textId="77777777" w:rsidR="00940DAC" w:rsidRPr="00DF2160" w:rsidRDefault="00940DA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chr13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3EFE141B" w14:textId="77777777" w:rsidR="00940DAC" w:rsidRPr="00DF2160" w:rsidRDefault="00940DAC" w:rsidP="007610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62849434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345617F7" w14:textId="77777777" w:rsidR="00940DAC" w:rsidRPr="00DF2160" w:rsidRDefault="00940DA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BICF2G630745991</w:t>
            </w:r>
          </w:p>
        </w:tc>
        <w:tc>
          <w:tcPr>
            <w:tcW w:w="1576" w:type="dxa"/>
            <w:shd w:val="clear" w:color="auto" w:fill="auto"/>
            <w:noWrap/>
            <w:vAlign w:val="bottom"/>
            <w:hideMark/>
          </w:tcPr>
          <w:p w14:paraId="65E2357F" w14:textId="77777777" w:rsidR="00940DAC" w:rsidRPr="00DF2160" w:rsidRDefault="00940DA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672" w:type="dxa"/>
            <w:shd w:val="clear" w:color="auto" w:fill="auto"/>
            <w:noWrap/>
            <w:vAlign w:val="bottom"/>
            <w:hideMark/>
          </w:tcPr>
          <w:p w14:paraId="322B3004" w14:textId="77777777" w:rsidR="00940DAC" w:rsidRPr="00DF2160" w:rsidRDefault="00940DA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3DDDCBFD" w14:textId="77777777" w:rsidR="00940DAC" w:rsidRPr="00DF2160" w:rsidRDefault="00940DAC" w:rsidP="007610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5.59E-04</w:t>
            </w:r>
          </w:p>
        </w:tc>
      </w:tr>
      <w:tr w:rsidR="00940DAC" w:rsidRPr="00DF2160" w14:paraId="05B68AEE" w14:textId="77777777" w:rsidTr="007610DA">
        <w:trPr>
          <w:trHeight w:val="267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4E44BDC4" w14:textId="77777777" w:rsidR="00940DAC" w:rsidRPr="00DF2160" w:rsidRDefault="00940DA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chr18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3E30D502" w14:textId="77777777" w:rsidR="00940DAC" w:rsidRPr="00DF2160" w:rsidRDefault="00940DAC" w:rsidP="007610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18531233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726873A2" w14:textId="77777777" w:rsidR="00940DAC" w:rsidRPr="00DF2160" w:rsidRDefault="00940DA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BICF2S22944761</w:t>
            </w:r>
          </w:p>
        </w:tc>
        <w:tc>
          <w:tcPr>
            <w:tcW w:w="1576" w:type="dxa"/>
            <w:shd w:val="clear" w:color="auto" w:fill="auto"/>
            <w:noWrap/>
            <w:vAlign w:val="bottom"/>
            <w:hideMark/>
          </w:tcPr>
          <w:p w14:paraId="2C28F9C0" w14:textId="77777777" w:rsidR="00940DAC" w:rsidRPr="00DF2160" w:rsidRDefault="00940DA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672" w:type="dxa"/>
            <w:shd w:val="clear" w:color="auto" w:fill="auto"/>
            <w:noWrap/>
            <w:vAlign w:val="bottom"/>
            <w:hideMark/>
          </w:tcPr>
          <w:p w14:paraId="3B0203CE" w14:textId="77777777" w:rsidR="00940DAC" w:rsidRPr="00DF2160" w:rsidRDefault="00940DA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5758D37F" w14:textId="77777777" w:rsidR="00940DAC" w:rsidRPr="00DF2160" w:rsidRDefault="00940DAC" w:rsidP="007610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5.43E-04</w:t>
            </w:r>
          </w:p>
        </w:tc>
      </w:tr>
      <w:tr w:rsidR="00940DAC" w:rsidRPr="00DF2160" w14:paraId="4E80CBFF" w14:textId="77777777" w:rsidTr="007610DA">
        <w:trPr>
          <w:trHeight w:val="267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46FC6D21" w14:textId="77777777" w:rsidR="00940DAC" w:rsidRPr="00DF2160" w:rsidRDefault="00940DA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chr18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5CF36C52" w14:textId="77777777" w:rsidR="00940DAC" w:rsidRPr="00DF2160" w:rsidRDefault="00940DAC" w:rsidP="007610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14402572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018F5DC2" w14:textId="77777777" w:rsidR="00940DAC" w:rsidRPr="00DF2160" w:rsidRDefault="00940DA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BICF2S22963174</w:t>
            </w:r>
          </w:p>
        </w:tc>
        <w:tc>
          <w:tcPr>
            <w:tcW w:w="1576" w:type="dxa"/>
            <w:shd w:val="clear" w:color="auto" w:fill="auto"/>
            <w:noWrap/>
            <w:vAlign w:val="bottom"/>
            <w:hideMark/>
          </w:tcPr>
          <w:p w14:paraId="740C9864" w14:textId="77777777" w:rsidR="00940DAC" w:rsidRPr="00DF2160" w:rsidRDefault="00940DA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672" w:type="dxa"/>
            <w:shd w:val="clear" w:color="auto" w:fill="auto"/>
            <w:noWrap/>
            <w:vAlign w:val="bottom"/>
            <w:hideMark/>
          </w:tcPr>
          <w:p w14:paraId="223F2805" w14:textId="77777777" w:rsidR="00940DAC" w:rsidRPr="00DF2160" w:rsidRDefault="00940DA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6BEF1836" w14:textId="77777777" w:rsidR="00940DAC" w:rsidRPr="00DF2160" w:rsidRDefault="00940DAC" w:rsidP="007610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5.23E-04</w:t>
            </w:r>
          </w:p>
        </w:tc>
      </w:tr>
      <w:tr w:rsidR="00940DAC" w:rsidRPr="00DF2160" w14:paraId="2183948E" w14:textId="77777777" w:rsidTr="007610DA">
        <w:trPr>
          <w:trHeight w:val="267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3E1EE38F" w14:textId="77777777" w:rsidR="00940DAC" w:rsidRPr="00DF2160" w:rsidRDefault="00940DA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chr13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420CAA55" w14:textId="77777777" w:rsidR="00940DAC" w:rsidRPr="00DF2160" w:rsidRDefault="00940DAC" w:rsidP="007610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62742887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7AEF605B" w14:textId="77777777" w:rsidR="00940DAC" w:rsidRPr="00DF2160" w:rsidRDefault="00940DA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BICF2G630746191</w:t>
            </w:r>
          </w:p>
        </w:tc>
        <w:tc>
          <w:tcPr>
            <w:tcW w:w="1576" w:type="dxa"/>
            <w:shd w:val="clear" w:color="auto" w:fill="auto"/>
            <w:noWrap/>
            <w:vAlign w:val="bottom"/>
            <w:hideMark/>
          </w:tcPr>
          <w:p w14:paraId="4C508F53" w14:textId="77777777" w:rsidR="00940DAC" w:rsidRPr="00DF2160" w:rsidRDefault="00940DA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672" w:type="dxa"/>
            <w:shd w:val="clear" w:color="auto" w:fill="auto"/>
            <w:noWrap/>
            <w:vAlign w:val="bottom"/>
            <w:hideMark/>
          </w:tcPr>
          <w:p w14:paraId="49973E31" w14:textId="77777777" w:rsidR="00940DAC" w:rsidRPr="00DF2160" w:rsidRDefault="00940DA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4A39ABE0" w14:textId="77777777" w:rsidR="00940DAC" w:rsidRPr="00DF2160" w:rsidRDefault="00940DAC" w:rsidP="007610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5.20E-04</w:t>
            </w:r>
          </w:p>
        </w:tc>
      </w:tr>
      <w:tr w:rsidR="00940DAC" w:rsidRPr="00DF2160" w14:paraId="1254B462" w14:textId="77777777" w:rsidTr="007610DA">
        <w:trPr>
          <w:trHeight w:val="267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4FE6DFCE" w14:textId="77777777" w:rsidR="00940DAC" w:rsidRPr="00DF2160" w:rsidRDefault="00940DA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chr24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6724C1F8" w14:textId="77777777" w:rsidR="00940DAC" w:rsidRPr="00DF2160" w:rsidRDefault="00940DAC" w:rsidP="007610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47612182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083222A9" w14:textId="77777777" w:rsidR="00940DAC" w:rsidRPr="00DF2160" w:rsidRDefault="00940DA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BICF2G630495908</w:t>
            </w:r>
          </w:p>
        </w:tc>
        <w:tc>
          <w:tcPr>
            <w:tcW w:w="1576" w:type="dxa"/>
            <w:shd w:val="clear" w:color="auto" w:fill="auto"/>
            <w:noWrap/>
            <w:vAlign w:val="bottom"/>
            <w:hideMark/>
          </w:tcPr>
          <w:p w14:paraId="06685F87" w14:textId="77777777" w:rsidR="00940DAC" w:rsidRPr="00DF2160" w:rsidRDefault="00940DA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672" w:type="dxa"/>
            <w:shd w:val="clear" w:color="auto" w:fill="auto"/>
            <w:noWrap/>
            <w:vAlign w:val="bottom"/>
            <w:hideMark/>
          </w:tcPr>
          <w:p w14:paraId="6D255F02" w14:textId="77777777" w:rsidR="00940DAC" w:rsidRPr="00DF2160" w:rsidRDefault="00940DA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4DBACCEE" w14:textId="77777777" w:rsidR="00940DAC" w:rsidRPr="00DF2160" w:rsidRDefault="00940DAC" w:rsidP="007610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5.18E-04</w:t>
            </w:r>
          </w:p>
        </w:tc>
      </w:tr>
      <w:tr w:rsidR="00940DAC" w:rsidRPr="00DF2160" w14:paraId="768B67DF" w14:textId="77777777" w:rsidTr="007610DA">
        <w:trPr>
          <w:trHeight w:val="267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5698D8FC" w14:textId="77777777" w:rsidR="00940DAC" w:rsidRPr="00DF2160" w:rsidRDefault="00940DA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chr28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40C91D07" w14:textId="77777777" w:rsidR="00940DAC" w:rsidRPr="00DF2160" w:rsidRDefault="00940DAC" w:rsidP="007610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40353980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7E6B7B71" w14:textId="77777777" w:rsidR="00940DAC" w:rsidRPr="00DF2160" w:rsidRDefault="00940DA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BICF2P820347</w:t>
            </w:r>
          </w:p>
        </w:tc>
        <w:tc>
          <w:tcPr>
            <w:tcW w:w="1576" w:type="dxa"/>
            <w:shd w:val="clear" w:color="auto" w:fill="auto"/>
            <w:noWrap/>
            <w:vAlign w:val="bottom"/>
            <w:hideMark/>
          </w:tcPr>
          <w:p w14:paraId="7C6B9F73" w14:textId="77777777" w:rsidR="00940DAC" w:rsidRPr="00DF2160" w:rsidRDefault="00940DA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672" w:type="dxa"/>
            <w:shd w:val="clear" w:color="auto" w:fill="auto"/>
            <w:noWrap/>
            <w:vAlign w:val="bottom"/>
            <w:hideMark/>
          </w:tcPr>
          <w:p w14:paraId="47D0F34A" w14:textId="77777777" w:rsidR="00940DAC" w:rsidRPr="00DF2160" w:rsidRDefault="00940DA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3612491B" w14:textId="77777777" w:rsidR="00940DAC" w:rsidRPr="00DF2160" w:rsidRDefault="00940DAC" w:rsidP="007610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5.09E-04</w:t>
            </w:r>
          </w:p>
        </w:tc>
      </w:tr>
      <w:tr w:rsidR="00940DAC" w:rsidRPr="00DF2160" w14:paraId="716B6BC6" w14:textId="77777777" w:rsidTr="007610DA">
        <w:trPr>
          <w:trHeight w:val="267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5D1CD8C3" w14:textId="77777777" w:rsidR="00940DAC" w:rsidRPr="00DF2160" w:rsidRDefault="00940DA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chr35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36B48955" w14:textId="77777777" w:rsidR="00940DAC" w:rsidRPr="00DF2160" w:rsidRDefault="00940DAC" w:rsidP="007610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11220863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47054936" w14:textId="77777777" w:rsidR="00940DAC" w:rsidRPr="00DF2160" w:rsidRDefault="00940DA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BICF2G630773785</w:t>
            </w:r>
          </w:p>
        </w:tc>
        <w:tc>
          <w:tcPr>
            <w:tcW w:w="1576" w:type="dxa"/>
            <w:shd w:val="clear" w:color="auto" w:fill="auto"/>
            <w:noWrap/>
            <w:vAlign w:val="bottom"/>
            <w:hideMark/>
          </w:tcPr>
          <w:p w14:paraId="30D67376" w14:textId="77777777" w:rsidR="00940DAC" w:rsidRPr="00DF2160" w:rsidRDefault="00940DA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672" w:type="dxa"/>
            <w:shd w:val="clear" w:color="auto" w:fill="auto"/>
            <w:noWrap/>
            <w:vAlign w:val="bottom"/>
            <w:hideMark/>
          </w:tcPr>
          <w:p w14:paraId="2E183D5A" w14:textId="77777777" w:rsidR="00940DAC" w:rsidRPr="00DF2160" w:rsidRDefault="00940DA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72F6641C" w14:textId="77777777" w:rsidR="00940DAC" w:rsidRPr="00DF2160" w:rsidRDefault="00940DAC" w:rsidP="007610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5.08E-04</w:t>
            </w:r>
          </w:p>
        </w:tc>
      </w:tr>
      <w:tr w:rsidR="00940DAC" w:rsidRPr="00DF2160" w14:paraId="1E7BEAE5" w14:textId="77777777" w:rsidTr="007610DA">
        <w:trPr>
          <w:trHeight w:val="267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41127075" w14:textId="77777777" w:rsidR="00940DAC" w:rsidRPr="00DF2160" w:rsidRDefault="00940DA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chr20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7B711723" w14:textId="77777777" w:rsidR="00940DAC" w:rsidRPr="00DF2160" w:rsidRDefault="00940DAC" w:rsidP="007610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36969206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3C91835D" w14:textId="77777777" w:rsidR="00940DAC" w:rsidRPr="00DF2160" w:rsidRDefault="00940DA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BICF2P1410711</w:t>
            </w:r>
          </w:p>
        </w:tc>
        <w:tc>
          <w:tcPr>
            <w:tcW w:w="1576" w:type="dxa"/>
            <w:shd w:val="clear" w:color="auto" w:fill="auto"/>
            <w:noWrap/>
            <w:vAlign w:val="bottom"/>
            <w:hideMark/>
          </w:tcPr>
          <w:p w14:paraId="3569651F" w14:textId="77777777" w:rsidR="00940DAC" w:rsidRPr="00DF2160" w:rsidRDefault="00940DA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672" w:type="dxa"/>
            <w:shd w:val="clear" w:color="auto" w:fill="auto"/>
            <w:noWrap/>
            <w:vAlign w:val="bottom"/>
            <w:hideMark/>
          </w:tcPr>
          <w:p w14:paraId="2759240A" w14:textId="77777777" w:rsidR="00940DAC" w:rsidRPr="00DF2160" w:rsidRDefault="00940DA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21C85BF1" w14:textId="77777777" w:rsidR="00940DAC" w:rsidRPr="00DF2160" w:rsidRDefault="00940DAC" w:rsidP="007610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5.08E-04</w:t>
            </w:r>
          </w:p>
        </w:tc>
      </w:tr>
      <w:tr w:rsidR="00940DAC" w:rsidRPr="00DF2160" w14:paraId="3DE8F909" w14:textId="77777777" w:rsidTr="007610DA">
        <w:trPr>
          <w:trHeight w:val="267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12EF0B77" w14:textId="77777777" w:rsidR="00940DAC" w:rsidRPr="00DF2160" w:rsidRDefault="00940DA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chr14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77979783" w14:textId="77777777" w:rsidR="00940DAC" w:rsidRPr="00DF2160" w:rsidRDefault="00940DAC" w:rsidP="007610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22230171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0D9C8124" w14:textId="77777777" w:rsidR="00940DAC" w:rsidRPr="00DF2160" w:rsidRDefault="00940DA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BICF2P426684</w:t>
            </w:r>
          </w:p>
        </w:tc>
        <w:tc>
          <w:tcPr>
            <w:tcW w:w="1576" w:type="dxa"/>
            <w:shd w:val="clear" w:color="auto" w:fill="auto"/>
            <w:noWrap/>
            <w:vAlign w:val="bottom"/>
            <w:hideMark/>
          </w:tcPr>
          <w:p w14:paraId="481301FE" w14:textId="77777777" w:rsidR="00940DAC" w:rsidRPr="00DF2160" w:rsidRDefault="00940DA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672" w:type="dxa"/>
            <w:shd w:val="clear" w:color="auto" w:fill="auto"/>
            <w:noWrap/>
            <w:vAlign w:val="bottom"/>
            <w:hideMark/>
          </w:tcPr>
          <w:p w14:paraId="1C4044CB" w14:textId="77777777" w:rsidR="00940DAC" w:rsidRPr="00DF2160" w:rsidRDefault="00940DA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689BD937" w14:textId="77777777" w:rsidR="00940DAC" w:rsidRPr="00DF2160" w:rsidRDefault="00940DAC" w:rsidP="007610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5.06E-04</w:t>
            </w:r>
          </w:p>
        </w:tc>
      </w:tr>
      <w:tr w:rsidR="00940DAC" w:rsidRPr="00DF2160" w14:paraId="251B831A" w14:textId="77777777" w:rsidTr="007610DA">
        <w:trPr>
          <w:trHeight w:val="267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2DA690E2" w14:textId="77777777" w:rsidR="00940DAC" w:rsidRPr="00DF2160" w:rsidRDefault="00940DA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chr36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6A10F3EF" w14:textId="77777777" w:rsidR="00940DAC" w:rsidRPr="00DF2160" w:rsidRDefault="00940DAC" w:rsidP="007610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9491520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276AFCC1" w14:textId="77777777" w:rsidR="00940DAC" w:rsidRPr="00DF2160" w:rsidRDefault="00940DA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BICF2G630762815</w:t>
            </w:r>
          </w:p>
        </w:tc>
        <w:tc>
          <w:tcPr>
            <w:tcW w:w="1576" w:type="dxa"/>
            <w:shd w:val="clear" w:color="auto" w:fill="auto"/>
            <w:noWrap/>
            <w:vAlign w:val="bottom"/>
            <w:hideMark/>
          </w:tcPr>
          <w:p w14:paraId="4E6F454A" w14:textId="77777777" w:rsidR="00940DAC" w:rsidRPr="00DF2160" w:rsidRDefault="00940DA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672" w:type="dxa"/>
            <w:shd w:val="clear" w:color="auto" w:fill="auto"/>
            <w:noWrap/>
            <w:vAlign w:val="bottom"/>
            <w:hideMark/>
          </w:tcPr>
          <w:p w14:paraId="1DC2052C" w14:textId="77777777" w:rsidR="00940DAC" w:rsidRPr="00DF2160" w:rsidRDefault="00940DA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374D21EE" w14:textId="77777777" w:rsidR="00940DAC" w:rsidRPr="00DF2160" w:rsidRDefault="00940DAC" w:rsidP="007610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5.02E-04</w:t>
            </w:r>
          </w:p>
        </w:tc>
      </w:tr>
      <w:tr w:rsidR="00940DAC" w:rsidRPr="00DF2160" w14:paraId="6710C1E0" w14:textId="77777777" w:rsidTr="007610DA">
        <w:trPr>
          <w:trHeight w:val="267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2B81358B" w14:textId="77777777" w:rsidR="00940DAC" w:rsidRPr="00DF2160" w:rsidRDefault="00940DA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chr30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16EFD8B6" w14:textId="77777777" w:rsidR="00940DAC" w:rsidRPr="00DF2160" w:rsidRDefault="00940DAC" w:rsidP="007610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14235980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0A596EF9" w14:textId="77777777" w:rsidR="00940DAC" w:rsidRPr="00DF2160" w:rsidRDefault="00940DA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BICF2P1443519</w:t>
            </w:r>
          </w:p>
        </w:tc>
        <w:tc>
          <w:tcPr>
            <w:tcW w:w="1576" w:type="dxa"/>
            <w:shd w:val="clear" w:color="auto" w:fill="auto"/>
            <w:noWrap/>
            <w:vAlign w:val="bottom"/>
            <w:hideMark/>
          </w:tcPr>
          <w:p w14:paraId="24030A6B" w14:textId="77777777" w:rsidR="00940DAC" w:rsidRPr="00DF2160" w:rsidRDefault="00940DA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672" w:type="dxa"/>
            <w:shd w:val="clear" w:color="auto" w:fill="auto"/>
            <w:noWrap/>
            <w:vAlign w:val="bottom"/>
            <w:hideMark/>
          </w:tcPr>
          <w:p w14:paraId="23B37B0C" w14:textId="77777777" w:rsidR="00940DAC" w:rsidRPr="00DF2160" w:rsidRDefault="00940DA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37843C79" w14:textId="77777777" w:rsidR="00940DAC" w:rsidRPr="00DF2160" w:rsidRDefault="00940DAC" w:rsidP="007610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4.92E-04</w:t>
            </w:r>
          </w:p>
        </w:tc>
      </w:tr>
      <w:tr w:rsidR="00940DAC" w:rsidRPr="00DF2160" w14:paraId="64250815" w14:textId="77777777" w:rsidTr="007610DA">
        <w:trPr>
          <w:trHeight w:val="267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08EA9900" w14:textId="77777777" w:rsidR="00940DAC" w:rsidRPr="00DF2160" w:rsidRDefault="00940DA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chr14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2AFC5AAF" w14:textId="77777777" w:rsidR="00940DAC" w:rsidRPr="00DF2160" w:rsidRDefault="00940DAC" w:rsidP="007610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50108428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2E2FC291" w14:textId="77777777" w:rsidR="00940DAC" w:rsidRPr="00DF2160" w:rsidRDefault="00940DA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BICF2P969730</w:t>
            </w:r>
          </w:p>
        </w:tc>
        <w:tc>
          <w:tcPr>
            <w:tcW w:w="1576" w:type="dxa"/>
            <w:shd w:val="clear" w:color="auto" w:fill="auto"/>
            <w:noWrap/>
            <w:vAlign w:val="bottom"/>
            <w:hideMark/>
          </w:tcPr>
          <w:p w14:paraId="79480A17" w14:textId="77777777" w:rsidR="00940DAC" w:rsidRPr="00DF2160" w:rsidRDefault="00940DA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672" w:type="dxa"/>
            <w:shd w:val="clear" w:color="auto" w:fill="auto"/>
            <w:noWrap/>
            <w:vAlign w:val="bottom"/>
            <w:hideMark/>
          </w:tcPr>
          <w:p w14:paraId="5BB81741" w14:textId="77777777" w:rsidR="00940DAC" w:rsidRPr="00DF2160" w:rsidRDefault="00940DA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4060FF0A" w14:textId="77777777" w:rsidR="00940DAC" w:rsidRPr="00DF2160" w:rsidRDefault="00940DAC" w:rsidP="007610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4.92E-04</w:t>
            </w:r>
          </w:p>
        </w:tc>
      </w:tr>
      <w:tr w:rsidR="00940DAC" w:rsidRPr="00DF2160" w14:paraId="676FA110" w14:textId="77777777" w:rsidTr="007610DA">
        <w:trPr>
          <w:trHeight w:val="267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7BB40B94" w14:textId="77777777" w:rsidR="00940DAC" w:rsidRPr="00DF2160" w:rsidRDefault="00940DA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chr17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452D39EE" w14:textId="77777777" w:rsidR="00940DAC" w:rsidRPr="00DF2160" w:rsidRDefault="00940DAC" w:rsidP="007610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19445677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73144164" w14:textId="77777777" w:rsidR="00940DAC" w:rsidRPr="00DF2160" w:rsidRDefault="00940DA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BICF2P257298</w:t>
            </w:r>
          </w:p>
        </w:tc>
        <w:tc>
          <w:tcPr>
            <w:tcW w:w="1576" w:type="dxa"/>
            <w:shd w:val="clear" w:color="auto" w:fill="auto"/>
            <w:noWrap/>
            <w:vAlign w:val="bottom"/>
            <w:hideMark/>
          </w:tcPr>
          <w:p w14:paraId="6B1D82AD" w14:textId="77777777" w:rsidR="00940DAC" w:rsidRPr="00DF2160" w:rsidRDefault="00940DA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672" w:type="dxa"/>
            <w:shd w:val="clear" w:color="auto" w:fill="auto"/>
            <w:noWrap/>
            <w:vAlign w:val="bottom"/>
            <w:hideMark/>
          </w:tcPr>
          <w:p w14:paraId="662B0FAC" w14:textId="77777777" w:rsidR="00940DAC" w:rsidRPr="00DF2160" w:rsidRDefault="00940DA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1D0517D2" w14:textId="77777777" w:rsidR="00940DAC" w:rsidRPr="00DF2160" w:rsidRDefault="00940DAC" w:rsidP="007610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4.78E-04</w:t>
            </w:r>
          </w:p>
        </w:tc>
      </w:tr>
      <w:tr w:rsidR="00940DAC" w:rsidRPr="00DF2160" w14:paraId="74771FB1" w14:textId="77777777" w:rsidTr="007610DA">
        <w:trPr>
          <w:trHeight w:val="267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4082D17B" w14:textId="77777777" w:rsidR="00940DAC" w:rsidRPr="00DF2160" w:rsidRDefault="00940DA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chr18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75AB4062" w14:textId="77777777" w:rsidR="00940DAC" w:rsidRPr="00DF2160" w:rsidRDefault="00940DAC" w:rsidP="007610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17512924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45D1F499" w14:textId="77777777" w:rsidR="00940DAC" w:rsidRPr="00DF2160" w:rsidRDefault="00940DA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BICF2S23512155</w:t>
            </w:r>
          </w:p>
        </w:tc>
        <w:tc>
          <w:tcPr>
            <w:tcW w:w="1576" w:type="dxa"/>
            <w:shd w:val="clear" w:color="auto" w:fill="auto"/>
            <w:noWrap/>
            <w:vAlign w:val="bottom"/>
            <w:hideMark/>
          </w:tcPr>
          <w:p w14:paraId="22A17B4F" w14:textId="77777777" w:rsidR="00940DAC" w:rsidRPr="00DF2160" w:rsidRDefault="00940DA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672" w:type="dxa"/>
            <w:shd w:val="clear" w:color="auto" w:fill="auto"/>
            <w:noWrap/>
            <w:vAlign w:val="bottom"/>
            <w:hideMark/>
          </w:tcPr>
          <w:p w14:paraId="2804447E" w14:textId="77777777" w:rsidR="00940DAC" w:rsidRPr="00DF2160" w:rsidRDefault="00940DA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46C4517E" w14:textId="77777777" w:rsidR="00940DAC" w:rsidRPr="00DF2160" w:rsidRDefault="00940DAC" w:rsidP="007610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4.76E-04</w:t>
            </w:r>
          </w:p>
        </w:tc>
      </w:tr>
      <w:tr w:rsidR="00940DAC" w:rsidRPr="00DF2160" w14:paraId="0695127F" w14:textId="77777777" w:rsidTr="007610DA">
        <w:trPr>
          <w:trHeight w:val="267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1907D019" w14:textId="77777777" w:rsidR="00940DAC" w:rsidRPr="00DF2160" w:rsidRDefault="00940DA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chr36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5BC7203A" w14:textId="77777777" w:rsidR="00940DAC" w:rsidRPr="00DF2160" w:rsidRDefault="00940DAC" w:rsidP="007610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9608263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012C466A" w14:textId="77777777" w:rsidR="00940DAC" w:rsidRPr="00DF2160" w:rsidRDefault="00940DA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BICF2G630762689</w:t>
            </w:r>
          </w:p>
        </w:tc>
        <w:tc>
          <w:tcPr>
            <w:tcW w:w="1576" w:type="dxa"/>
            <w:shd w:val="clear" w:color="auto" w:fill="auto"/>
            <w:noWrap/>
            <w:vAlign w:val="bottom"/>
            <w:hideMark/>
          </w:tcPr>
          <w:p w14:paraId="1A95EEDB" w14:textId="77777777" w:rsidR="00940DAC" w:rsidRPr="00DF2160" w:rsidRDefault="00940DA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672" w:type="dxa"/>
            <w:shd w:val="clear" w:color="auto" w:fill="auto"/>
            <w:noWrap/>
            <w:vAlign w:val="bottom"/>
            <w:hideMark/>
          </w:tcPr>
          <w:p w14:paraId="04F910B2" w14:textId="77777777" w:rsidR="00940DAC" w:rsidRPr="00DF2160" w:rsidRDefault="00940DA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62022011" w14:textId="77777777" w:rsidR="00940DAC" w:rsidRPr="00DF2160" w:rsidRDefault="00940DAC" w:rsidP="007610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4.73E-04</w:t>
            </w:r>
          </w:p>
        </w:tc>
      </w:tr>
      <w:tr w:rsidR="00940DAC" w:rsidRPr="00DF2160" w14:paraId="5B2C7F5A" w14:textId="77777777" w:rsidTr="007610DA">
        <w:trPr>
          <w:trHeight w:val="267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1FF3338F" w14:textId="77777777" w:rsidR="00940DAC" w:rsidRPr="00DF2160" w:rsidRDefault="00940DA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chr3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500DA8E0" w14:textId="77777777" w:rsidR="00940DAC" w:rsidRPr="00DF2160" w:rsidRDefault="00940DAC" w:rsidP="007610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2052050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37146E7F" w14:textId="77777777" w:rsidR="00940DAC" w:rsidRPr="00DF2160" w:rsidRDefault="00940DA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BICF2P1176410</w:t>
            </w:r>
          </w:p>
        </w:tc>
        <w:tc>
          <w:tcPr>
            <w:tcW w:w="1576" w:type="dxa"/>
            <w:shd w:val="clear" w:color="auto" w:fill="auto"/>
            <w:noWrap/>
            <w:vAlign w:val="bottom"/>
            <w:hideMark/>
          </w:tcPr>
          <w:p w14:paraId="25DFBECD" w14:textId="77777777" w:rsidR="00940DAC" w:rsidRPr="00DF2160" w:rsidRDefault="00940DA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672" w:type="dxa"/>
            <w:shd w:val="clear" w:color="auto" w:fill="auto"/>
            <w:noWrap/>
            <w:vAlign w:val="bottom"/>
            <w:hideMark/>
          </w:tcPr>
          <w:p w14:paraId="13A78EF3" w14:textId="77777777" w:rsidR="00940DAC" w:rsidRPr="00DF2160" w:rsidRDefault="00940DA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1E23B6E7" w14:textId="77777777" w:rsidR="00940DAC" w:rsidRPr="00DF2160" w:rsidRDefault="00940DAC" w:rsidP="007610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4.68E-04</w:t>
            </w:r>
          </w:p>
        </w:tc>
      </w:tr>
      <w:tr w:rsidR="00940DAC" w:rsidRPr="00DF2160" w14:paraId="5E805C50" w14:textId="77777777" w:rsidTr="007610DA">
        <w:trPr>
          <w:trHeight w:val="267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551E8BD1" w14:textId="77777777" w:rsidR="00940DAC" w:rsidRPr="00DF2160" w:rsidRDefault="00940DA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chr18</w:t>
            </w:r>
          </w:p>
        </w:tc>
        <w:tc>
          <w:tcPr>
            <w:tcW w:w="1144" w:type="dxa"/>
            <w:shd w:val="clear" w:color="auto" w:fill="auto"/>
            <w:noWrap/>
            <w:vAlign w:val="bottom"/>
            <w:hideMark/>
          </w:tcPr>
          <w:p w14:paraId="0FE6AEE4" w14:textId="77777777" w:rsidR="00940DAC" w:rsidRPr="00DF2160" w:rsidRDefault="00940DAC" w:rsidP="007610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17715346</w:t>
            </w:r>
          </w:p>
        </w:tc>
        <w:tc>
          <w:tcPr>
            <w:tcW w:w="1759" w:type="dxa"/>
            <w:shd w:val="clear" w:color="auto" w:fill="auto"/>
            <w:noWrap/>
            <w:vAlign w:val="bottom"/>
            <w:hideMark/>
          </w:tcPr>
          <w:p w14:paraId="1FD00BC4" w14:textId="77777777" w:rsidR="00940DAC" w:rsidRPr="00DF2160" w:rsidRDefault="00940DA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BICF2S2333289</w:t>
            </w:r>
          </w:p>
        </w:tc>
        <w:tc>
          <w:tcPr>
            <w:tcW w:w="1576" w:type="dxa"/>
            <w:shd w:val="clear" w:color="auto" w:fill="auto"/>
            <w:noWrap/>
            <w:vAlign w:val="bottom"/>
            <w:hideMark/>
          </w:tcPr>
          <w:p w14:paraId="0B6014C1" w14:textId="77777777" w:rsidR="00940DAC" w:rsidRPr="00DF2160" w:rsidRDefault="00940DA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672" w:type="dxa"/>
            <w:shd w:val="clear" w:color="auto" w:fill="auto"/>
            <w:noWrap/>
            <w:vAlign w:val="bottom"/>
            <w:hideMark/>
          </w:tcPr>
          <w:p w14:paraId="0008EC96" w14:textId="77777777" w:rsidR="00940DAC" w:rsidRPr="00DF2160" w:rsidRDefault="00940DAC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7168DA01" w14:textId="77777777" w:rsidR="00940DAC" w:rsidRPr="00DF2160" w:rsidRDefault="00940DAC" w:rsidP="007610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F2160">
              <w:rPr>
                <w:rFonts w:ascii="Arial" w:hAnsi="Arial" w:cs="Arial"/>
                <w:color w:val="000000"/>
                <w:sz w:val="20"/>
                <w:szCs w:val="20"/>
              </w:rPr>
              <w:t>4.67E-04</w:t>
            </w:r>
          </w:p>
        </w:tc>
      </w:tr>
    </w:tbl>
    <w:p w14:paraId="7D624B97" w14:textId="77777777" w:rsidR="00940DAC" w:rsidRPr="00DF2160" w:rsidRDefault="00940DAC" w:rsidP="00940DAC">
      <w:pPr>
        <w:rPr>
          <w:rFonts w:ascii="Arial" w:hAnsi="Arial" w:cs="Arial"/>
        </w:rPr>
      </w:pPr>
    </w:p>
    <w:p w14:paraId="05600075" w14:textId="77777777" w:rsidR="00F22730" w:rsidRDefault="00F22730"/>
    <w:sectPr w:rsidR="00F2273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0DAC"/>
    <w:rsid w:val="00940DAC"/>
    <w:rsid w:val="00F227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978F1E"/>
  <w15:chartTrackingRefBased/>
  <w15:docId w15:val="{403BE1AF-1DF5-984E-BB64-9F181583DE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SE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0DA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1</Words>
  <Characters>1944</Characters>
  <Application>Microsoft Office Word</Application>
  <DocSecurity>0</DocSecurity>
  <Lines>16</Lines>
  <Paragraphs>4</Paragraphs>
  <ScaleCrop>false</ScaleCrop>
  <Company/>
  <LinksUpToDate>false</LinksUpToDate>
  <CharactersWithSpaces>2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o Wang</dc:creator>
  <cp:keywords/>
  <dc:description/>
  <cp:lastModifiedBy>Chao Wang</cp:lastModifiedBy>
  <cp:revision>1</cp:revision>
  <dcterms:created xsi:type="dcterms:W3CDTF">2023-01-08T10:27:00Z</dcterms:created>
  <dcterms:modified xsi:type="dcterms:W3CDTF">2023-01-08T10:28:00Z</dcterms:modified>
</cp:coreProperties>
</file>